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B7DC8" w14:textId="49D84350" w:rsidR="0043211B" w:rsidRDefault="00870D2A" w:rsidP="00932220">
      <w:pPr>
        <w:pStyle w:val="1"/>
        <w:snapToGrid w:val="0"/>
        <w:spacing w:before="0" w:after="0" w:line="480" w:lineRule="auto"/>
        <w:ind w:firstLine="0"/>
        <w:rPr>
          <w:sz w:val="24"/>
          <w:szCs w:val="24"/>
          <w:lang w:val="en-GB"/>
        </w:rPr>
      </w:pPr>
      <w:bookmarkStart w:id="0" w:name="_Hlk78038051"/>
      <w:bookmarkStart w:id="1" w:name="OLE_LINK47"/>
      <w:r w:rsidRPr="00F54B91">
        <w:rPr>
          <w:sz w:val="24"/>
          <w:szCs w:val="24"/>
          <w:lang w:val="en-GB"/>
        </w:rPr>
        <w:t xml:space="preserve">Efficient production of </w:t>
      </w:r>
      <w:bookmarkStart w:id="2" w:name="OLE_LINK16"/>
      <w:bookmarkStart w:id="3" w:name="OLE_LINK8"/>
      <w:bookmarkStart w:id="4" w:name="OLE_LINK1"/>
      <w:bookmarkStart w:id="5" w:name="OLE_LINK36"/>
      <w:r w:rsidRPr="00F54B91">
        <w:rPr>
          <w:sz w:val="24"/>
          <w:szCs w:val="24"/>
          <w:lang w:val="en-GB"/>
        </w:rPr>
        <w:t>scleroglucan</w:t>
      </w:r>
      <w:bookmarkEnd w:id="2"/>
      <w:bookmarkEnd w:id="3"/>
      <w:bookmarkEnd w:id="4"/>
      <w:bookmarkEnd w:id="5"/>
      <w:r w:rsidRPr="00F54B91">
        <w:rPr>
          <w:sz w:val="24"/>
          <w:szCs w:val="24"/>
          <w:lang w:val="en-GB"/>
        </w:rPr>
        <w:t xml:space="preserve"> by </w:t>
      </w:r>
      <w:bookmarkStart w:id="6" w:name="OLE_LINK20"/>
      <w:r w:rsidRPr="00F54B91">
        <w:rPr>
          <w:i/>
          <w:sz w:val="24"/>
          <w:szCs w:val="24"/>
          <w:lang w:val="en-GB"/>
        </w:rPr>
        <w:t>Sclerotium rolfsii</w:t>
      </w:r>
      <w:bookmarkEnd w:id="6"/>
      <w:r w:rsidRPr="00F54B91">
        <w:rPr>
          <w:sz w:val="24"/>
          <w:szCs w:val="24"/>
          <w:lang w:val="en-GB"/>
        </w:rPr>
        <w:t xml:space="preserve"> and insights into </w:t>
      </w:r>
      <w:bookmarkStart w:id="7" w:name="_Hlk71047593"/>
      <w:bookmarkStart w:id="8" w:name="_Hlk71048731"/>
      <w:r w:rsidRPr="00F54B91">
        <w:rPr>
          <w:sz w:val="24"/>
          <w:szCs w:val="24"/>
          <w:lang w:val="en-GB"/>
        </w:rPr>
        <w:t xml:space="preserve">molecular weight modification </w:t>
      </w:r>
      <w:bookmarkEnd w:id="7"/>
      <w:r w:rsidRPr="00F54B91">
        <w:rPr>
          <w:sz w:val="24"/>
          <w:szCs w:val="24"/>
          <w:lang w:val="en-GB"/>
        </w:rPr>
        <w:t xml:space="preserve">by </w:t>
      </w:r>
      <w:bookmarkStart w:id="9" w:name="_Hlk70437441"/>
      <w:bookmarkStart w:id="10" w:name="_Hlk71999608"/>
      <w:r w:rsidRPr="00F54B91">
        <w:rPr>
          <w:sz w:val="24"/>
          <w:szCs w:val="24"/>
          <w:lang w:val="en-GB"/>
        </w:rPr>
        <w:t xml:space="preserve">high-pressure </w:t>
      </w:r>
      <w:bookmarkStart w:id="11" w:name="_Hlk77876450"/>
      <w:r w:rsidRPr="00F54B91">
        <w:rPr>
          <w:sz w:val="24"/>
          <w:szCs w:val="24"/>
          <w:lang w:val="en-GB"/>
        </w:rPr>
        <w:t>homogenization</w:t>
      </w:r>
      <w:bookmarkEnd w:id="8"/>
      <w:bookmarkEnd w:id="9"/>
      <w:bookmarkEnd w:id="10"/>
      <w:bookmarkEnd w:id="11"/>
    </w:p>
    <w:p w14:paraId="4DF1491E" w14:textId="77777777" w:rsidR="00487D96" w:rsidRDefault="00487D96" w:rsidP="00932220">
      <w:pPr>
        <w:snapToGrid w:val="0"/>
        <w:spacing w:line="480" w:lineRule="auto"/>
        <w:ind w:firstLineChars="200" w:firstLine="422"/>
        <w:rPr>
          <w:b/>
          <w:szCs w:val="24"/>
          <w:lang w:val="en-GB"/>
        </w:rPr>
      </w:pPr>
    </w:p>
    <w:p w14:paraId="619152AA" w14:textId="273240EB" w:rsidR="00487D96" w:rsidRPr="00487D96" w:rsidRDefault="00487D96" w:rsidP="00932220">
      <w:pPr>
        <w:pStyle w:val="a5"/>
        <w:snapToGrid w:val="0"/>
        <w:spacing w:line="480" w:lineRule="auto"/>
        <w:ind w:firstLine="0"/>
        <w:rPr>
          <w:b w:val="0"/>
          <w:szCs w:val="24"/>
          <w:lang w:val="en-GB"/>
        </w:rPr>
      </w:pPr>
      <w:r w:rsidRPr="00487D96">
        <w:rPr>
          <w:b w:val="0"/>
          <w:szCs w:val="24"/>
          <w:lang w:val="en-GB"/>
        </w:rPr>
        <w:t>Weizhu Zeng</w:t>
      </w:r>
      <w:r w:rsidRPr="00487D96">
        <w:rPr>
          <w:b w:val="0"/>
          <w:szCs w:val="24"/>
          <w:vertAlign w:val="superscript"/>
          <w:lang w:val="en-GB"/>
        </w:rPr>
        <w:t>a,b,c</w:t>
      </w:r>
      <w:r w:rsidRPr="00487D96">
        <w:rPr>
          <w:b w:val="0"/>
          <w:szCs w:val="24"/>
          <w:lang w:val="en-GB"/>
        </w:rPr>
        <w:t>, Junyi Wang</w:t>
      </w:r>
      <w:r w:rsidRPr="00487D96">
        <w:rPr>
          <w:b w:val="0"/>
          <w:szCs w:val="24"/>
          <w:vertAlign w:val="superscript"/>
          <w:lang w:val="en-GB"/>
        </w:rPr>
        <w:t>a,b,c,d#</w:t>
      </w:r>
      <w:r w:rsidRPr="00487D96">
        <w:rPr>
          <w:b w:val="0"/>
          <w:szCs w:val="24"/>
          <w:lang w:val="en-GB"/>
        </w:rPr>
        <w:t>, Xiaoyu Shan</w:t>
      </w:r>
      <w:r w:rsidRPr="00487D96">
        <w:rPr>
          <w:b w:val="0"/>
          <w:szCs w:val="24"/>
          <w:vertAlign w:val="superscript"/>
          <w:lang w:val="en-GB"/>
        </w:rPr>
        <w:t>a,b,c,d</w:t>
      </w:r>
      <w:r w:rsidRPr="00487D96">
        <w:rPr>
          <w:b w:val="0"/>
          <w:szCs w:val="24"/>
          <w:lang w:val="en-GB"/>
        </w:rPr>
        <w:t>, Shiqin Yu</w:t>
      </w:r>
      <w:r w:rsidRPr="00487D96">
        <w:rPr>
          <w:b w:val="0"/>
          <w:szCs w:val="24"/>
          <w:vertAlign w:val="superscript"/>
          <w:lang w:val="en-GB"/>
        </w:rPr>
        <w:t>a,c,d</w:t>
      </w:r>
      <w:r w:rsidRPr="00487D96">
        <w:rPr>
          <w:b w:val="0"/>
          <w:szCs w:val="24"/>
          <w:lang w:val="en-GB"/>
        </w:rPr>
        <w:t>, Jingwen Zhou</w:t>
      </w:r>
      <w:r w:rsidRPr="00487D96">
        <w:rPr>
          <w:b w:val="0"/>
          <w:szCs w:val="24"/>
          <w:vertAlign w:val="superscript"/>
          <w:lang w:val="en-GB"/>
        </w:rPr>
        <w:t>a,b,c,d*</w:t>
      </w:r>
    </w:p>
    <w:p w14:paraId="1F1D1EDF" w14:textId="77777777" w:rsidR="00487D96" w:rsidRDefault="00487D96" w:rsidP="00487D96">
      <w:pPr>
        <w:snapToGri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  <w:lang w:val="x-none"/>
        </w:rPr>
      </w:pPr>
    </w:p>
    <w:p w14:paraId="3B36260E" w14:textId="77777777" w:rsidR="00487D96" w:rsidRDefault="00487D96" w:rsidP="00932220">
      <w:pPr>
        <w:pStyle w:val="a5"/>
        <w:snapToGrid w:val="0"/>
        <w:spacing w:line="480" w:lineRule="auto"/>
        <w:ind w:firstLine="0"/>
        <w:rPr>
          <w:rFonts w:eastAsia="新宋体"/>
          <w:b w:val="0"/>
          <w:szCs w:val="24"/>
          <w:lang w:val="en-US"/>
        </w:rPr>
      </w:pPr>
      <w:r>
        <w:rPr>
          <w:rFonts w:eastAsia="新宋体"/>
          <w:b w:val="0"/>
          <w:szCs w:val="24"/>
          <w:vertAlign w:val="superscript"/>
          <w:lang w:val="en-US"/>
        </w:rPr>
        <w:t>a</w:t>
      </w:r>
      <w:r>
        <w:rPr>
          <w:rFonts w:eastAsia="新宋体"/>
          <w:b w:val="0"/>
          <w:szCs w:val="24"/>
          <w:lang w:val="en-US"/>
        </w:rPr>
        <w:t xml:space="preserve"> National Engineering Laboratory for Cereal Fermentation Technology, Jiangnan University, 1800 Lihu Road, Wuxi, Jiangsu 214122, China;</w:t>
      </w:r>
    </w:p>
    <w:p w14:paraId="275EC725" w14:textId="77777777" w:rsidR="00487D96" w:rsidRDefault="00487D96" w:rsidP="00932220">
      <w:pPr>
        <w:pStyle w:val="a5"/>
        <w:snapToGrid w:val="0"/>
        <w:spacing w:line="480" w:lineRule="auto"/>
        <w:ind w:firstLine="0"/>
        <w:rPr>
          <w:rFonts w:eastAsia="新宋体"/>
          <w:b w:val="0"/>
          <w:szCs w:val="24"/>
          <w:lang w:val="en-US"/>
        </w:rPr>
      </w:pPr>
      <w:r>
        <w:rPr>
          <w:rFonts w:eastAsia="新宋体"/>
          <w:b w:val="0"/>
          <w:szCs w:val="24"/>
          <w:vertAlign w:val="superscript"/>
          <w:lang w:val="en-US"/>
        </w:rPr>
        <w:t>b</w:t>
      </w:r>
      <w:r>
        <w:rPr>
          <w:rFonts w:eastAsia="新宋体"/>
          <w:b w:val="0"/>
          <w:szCs w:val="24"/>
          <w:lang w:val="en-US"/>
        </w:rPr>
        <w:t xml:space="preserve"> Science Center for Future Foods, Jiangnan University, 1800 Lihu Road, Wuxi, Jiangsu 214122, China;</w:t>
      </w:r>
    </w:p>
    <w:p w14:paraId="7A0AAB08" w14:textId="77777777" w:rsidR="00487D96" w:rsidRDefault="00487D96" w:rsidP="00932220">
      <w:pPr>
        <w:pStyle w:val="a5"/>
        <w:snapToGrid w:val="0"/>
        <w:spacing w:line="480" w:lineRule="auto"/>
        <w:ind w:firstLine="0"/>
        <w:rPr>
          <w:rFonts w:eastAsia="新宋体"/>
          <w:b w:val="0"/>
          <w:szCs w:val="24"/>
          <w:lang w:val="en-US"/>
        </w:rPr>
      </w:pPr>
      <w:r>
        <w:rPr>
          <w:rFonts w:eastAsia="新宋体"/>
          <w:b w:val="0"/>
          <w:szCs w:val="24"/>
          <w:vertAlign w:val="superscript"/>
          <w:lang w:val="en-US"/>
        </w:rPr>
        <w:t>c</w:t>
      </w:r>
      <w:r>
        <w:rPr>
          <w:rFonts w:eastAsia="新宋体"/>
          <w:b w:val="0"/>
          <w:szCs w:val="24"/>
          <w:lang w:val="en-US"/>
        </w:rPr>
        <w:t xml:space="preserve"> Key Laboratory of Industrial Biotechnology, Ministry of Education, School of Biotechnology, Jiangnan University, 1800 Lihu Road, Wuxi, Jiangsu 214122, China;</w:t>
      </w:r>
    </w:p>
    <w:p w14:paraId="065054E2" w14:textId="77777777" w:rsidR="00487D96" w:rsidRDefault="00487D96" w:rsidP="00932220">
      <w:pPr>
        <w:pStyle w:val="a5"/>
        <w:snapToGrid w:val="0"/>
        <w:spacing w:line="480" w:lineRule="auto"/>
        <w:ind w:firstLine="0"/>
        <w:rPr>
          <w:rFonts w:eastAsia="新宋体"/>
          <w:b w:val="0"/>
          <w:szCs w:val="24"/>
          <w:lang w:val="en-US"/>
        </w:rPr>
      </w:pPr>
      <w:r>
        <w:rPr>
          <w:rFonts w:eastAsia="新宋体"/>
          <w:b w:val="0"/>
          <w:szCs w:val="24"/>
          <w:vertAlign w:val="superscript"/>
          <w:lang w:val="en-US"/>
        </w:rPr>
        <w:t>d</w:t>
      </w:r>
      <w:r>
        <w:rPr>
          <w:rFonts w:eastAsia="新宋体"/>
          <w:b w:val="0"/>
          <w:szCs w:val="24"/>
          <w:lang w:val="en-US"/>
        </w:rPr>
        <w:t xml:space="preserve"> Jiangsu Provisional Research Center for Bioactive Product Processing Technology, Jiangnan University, 1800 Lihu Road, Wuxi, Jiangsu 214122, China.</w:t>
      </w:r>
    </w:p>
    <w:p w14:paraId="52D5290F" w14:textId="77777777" w:rsidR="00487D96" w:rsidRDefault="00487D96" w:rsidP="00932220">
      <w:pPr>
        <w:snapToGrid w:val="0"/>
        <w:spacing w:line="480" w:lineRule="auto"/>
        <w:ind w:firstLineChars="200" w:firstLine="482"/>
        <w:rPr>
          <w:rFonts w:ascii="Times New Roman" w:eastAsia="新宋体" w:hAnsi="Times New Roman"/>
          <w:b/>
          <w:sz w:val="24"/>
          <w:szCs w:val="24"/>
        </w:rPr>
      </w:pPr>
    </w:p>
    <w:p w14:paraId="5694FED0" w14:textId="77777777" w:rsidR="00487D96" w:rsidRDefault="00487D96" w:rsidP="00932220">
      <w:pPr>
        <w:pStyle w:val="a5"/>
        <w:snapToGrid w:val="0"/>
        <w:spacing w:line="480" w:lineRule="auto"/>
        <w:ind w:firstLine="0"/>
        <w:rPr>
          <w:rFonts w:eastAsia="新宋体"/>
          <w:b w:val="0"/>
          <w:szCs w:val="24"/>
          <w:lang w:val="en-US"/>
        </w:rPr>
      </w:pPr>
      <w:r>
        <w:rPr>
          <w:rFonts w:eastAsia="新宋体"/>
          <w:b w:val="0"/>
          <w:szCs w:val="24"/>
          <w:vertAlign w:val="superscript"/>
          <w:lang w:val="en-US"/>
        </w:rPr>
        <w:t xml:space="preserve">* </w:t>
      </w:r>
      <w:r>
        <w:rPr>
          <w:rFonts w:eastAsia="新宋体"/>
          <w:b w:val="0"/>
          <w:szCs w:val="24"/>
          <w:lang w:val="en-US"/>
        </w:rPr>
        <w:t>Corresponding authors.</w:t>
      </w:r>
    </w:p>
    <w:p w14:paraId="2D004DA7" w14:textId="77777777" w:rsidR="00487D96" w:rsidRDefault="00487D96" w:rsidP="00932220">
      <w:pPr>
        <w:pStyle w:val="a5"/>
        <w:snapToGrid w:val="0"/>
        <w:spacing w:line="480" w:lineRule="auto"/>
        <w:ind w:firstLine="0"/>
        <w:rPr>
          <w:rFonts w:eastAsia="新宋体"/>
          <w:b w:val="0"/>
          <w:szCs w:val="24"/>
          <w:lang w:val="en-US"/>
        </w:rPr>
      </w:pPr>
      <w:r>
        <w:rPr>
          <w:rFonts w:eastAsia="新宋体"/>
          <w:b w:val="0"/>
          <w:szCs w:val="24"/>
          <w:lang w:val="en-US"/>
        </w:rPr>
        <w:t>Jingwen Zhou</w:t>
      </w:r>
    </w:p>
    <w:p w14:paraId="7FAFBC35" w14:textId="77777777" w:rsidR="00487D96" w:rsidRDefault="00487D96" w:rsidP="00932220">
      <w:pPr>
        <w:pStyle w:val="a5"/>
        <w:snapToGrid w:val="0"/>
        <w:spacing w:line="480" w:lineRule="auto"/>
        <w:ind w:firstLine="0"/>
        <w:rPr>
          <w:rFonts w:eastAsia="新宋体"/>
          <w:b w:val="0"/>
          <w:szCs w:val="24"/>
          <w:lang w:val="en-US"/>
        </w:rPr>
      </w:pPr>
      <w:bookmarkStart w:id="12" w:name="OLE_LINK34"/>
      <w:r>
        <w:rPr>
          <w:rFonts w:eastAsia="新宋体"/>
          <w:b w:val="0"/>
          <w:szCs w:val="24"/>
          <w:lang w:val="en-US"/>
        </w:rPr>
        <w:t>National Engineering Laboratory for Cereal Fermentation Technology, Jiangnan University, 1800 Lihu Road, Wuxi, Jiangsu 214122, China</w:t>
      </w:r>
    </w:p>
    <w:bookmarkEnd w:id="12"/>
    <w:p w14:paraId="13D43478" w14:textId="77777777" w:rsidR="00487D96" w:rsidRDefault="00487D96" w:rsidP="00932220">
      <w:pPr>
        <w:pStyle w:val="a5"/>
        <w:snapToGrid w:val="0"/>
        <w:spacing w:line="480" w:lineRule="auto"/>
        <w:ind w:firstLine="0"/>
        <w:rPr>
          <w:rFonts w:eastAsia="新宋体"/>
          <w:b w:val="0"/>
          <w:szCs w:val="24"/>
          <w:lang w:val="en-US"/>
        </w:rPr>
      </w:pPr>
      <w:r>
        <w:rPr>
          <w:rFonts w:eastAsia="新宋体"/>
          <w:b w:val="0"/>
          <w:szCs w:val="24"/>
          <w:lang w:val="en-US"/>
        </w:rPr>
        <w:t>Phone: +86-510-85914317, Fax: +86-510-85914371</w:t>
      </w:r>
    </w:p>
    <w:p w14:paraId="4EED92C5" w14:textId="77777777" w:rsidR="00487D96" w:rsidRDefault="00487D96" w:rsidP="00932220">
      <w:pPr>
        <w:pStyle w:val="a5"/>
        <w:snapToGrid w:val="0"/>
        <w:spacing w:line="480" w:lineRule="auto"/>
        <w:ind w:firstLine="0"/>
        <w:rPr>
          <w:rFonts w:eastAsia="新宋体"/>
          <w:b w:val="0"/>
          <w:szCs w:val="24"/>
          <w:lang w:val="en-US"/>
        </w:rPr>
      </w:pPr>
      <w:r>
        <w:rPr>
          <w:rFonts w:eastAsia="新宋体"/>
          <w:b w:val="0"/>
          <w:szCs w:val="24"/>
          <w:lang w:val="en-US"/>
        </w:rPr>
        <w:t>E-mail: zhoujw1982@jiangnan.edu.cn</w:t>
      </w:r>
    </w:p>
    <w:p w14:paraId="0B246BBB" w14:textId="77777777" w:rsidR="00487D96" w:rsidRDefault="00487D96" w:rsidP="00932220">
      <w:pPr>
        <w:autoSpaceDE w:val="0"/>
        <w:autoSpaceDN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/>
          <w:sz w:val="24"/>
          <w:szCs w:val="24"/>
        </w:rPr>
        <w:t>This author contributed equally to this paper.</w:t>
      </w:r>
    </w:p>
    <w:bookmarkEnd w:id="0"/>
    <w:p w14:paraId="089B2E5B" w14:textId="77777777" w:rsidR="00487D96" w:rsidRPr="00487D96" w:rsidRDefault="00487D96" w:rsidP="00487D96"/>
    <w:bookmarkEnd w:id="1"/>
    <w:p w14:paraId="50D78214" w14:textId="77777777" w:rsidR="00487D96" w:rsidRDefault="00487D96">
      <w:pPr>
        <w:widowControl/>
        <w:jc w:val="left"/>
        <w:rPr>
          <w:rFonts w:ascii="Times New Roman" w:hAnsi="Times New Roman"/>
          <w:b/>
          <w:bCs/>
          <w:kern w:val="44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1D6EDB4F" w14:textId="5DD2C660" w:rsidR="002F7EA0" w:rsidRPr="002F7EA0" w:rsidRDefault="002F7EA0" w:rsidP="00632D23">
      <w:pPr>
        <w:pStyle w:val="2"/>
        <w:snapToGrid w:val="0"/>
        <w:spacing w:before="0" w:after="0" w:line="480" w:lineRule="auto"/>
        <w:ind w:firstLine="0"/>
        <w:rPr>
          <w:rFonts w:ascii="Times New Roman" w:hAnsi="Times New Roman"/>
          <w:sz w:val="24"/>
          <w:szCs w:val="24"/>
          <w:lang w:val="en-GB"/>
        </w:rPr>
      </w:pPr>
      <w:r w:rsidRPr="002F7EA0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0C6AA6">
        <w:rPr>
          <w:rFonts w:ascii="Times New Roman" w:hAnsi="Times New Roman"/>
          <w:sz w:val="24"/>
          <w:szCs w:val="24"/>
          <w:lang w:val="en-US"/>
        </w:rPr>
        <w:t>S</w:t>
      </w:r>
      <w:r w:rsidRPr="002F7EA0">
        <w:rPr>
          <w:rFonts w:ascii="Times New Roman" w:hAnsi="Times New Roman"/>
          <w:sz w:val="24"/>
          <w:szCs w:val="24"/>
          <w:lang w:val="en-US"/>
        </w:rPr>
        <w:t xml:space="preserve">1 Molecular weight of scleroglucan and its peak </w:t>
      </w:r>
      <w:r w:rsidR="00632D23" w:rsidRPr="00632D23">
        <w:rPr>
          <w:rFonts w:ascii="Times New Roman" w:hAnsi="Times New Roman"/>
          <w:sz w:val="24"/>
          <w:szCs w:val="24"/>
          <w:lang w:val="en-US"/>
        </w:rPr>
        <w:t>proportion</w:t>
      </w:r>
      <w:r w:rsidRPr="002F7EA0">
        <w:rPr>
          <w:rFonts w:ascii="Times New Roman" w:hAnsi="Times New Roman"/>
          <w:sz w:val="24"/>
          <w:szCs w:val="24"/>
          <w:lang w:val="en-US"/>
        </w:rPr>
        <w:t xml:space="preserve"> treated with different HCl concentrations only.</w:t>
      </w:r>
    </w:p>
    <w:tbl>
      <w:tblPr>
        <w:tblW w:w="4727" w:type="pct"/>
        <w:jc w:val="center"/>
        <w:tblLook w:val="04A0" w:firstRow="1" w:lastRow="0" w:firstColumn="1" w:lastColumn="0" w:noHBand="0" w:noVBand="1"/>
      </w:tblPr>
      <w:tblGrid>
        <w:gridCol w:w="2552"/>
        <w:gridCol w:w="2977"/>
        <w:gridCol w:w="2323"/>
      </w:tblGrid>
      <w:tr w:rsidR="002F7EA0" w:rsidRPr="002F7EA0" w14:paraId="7AE7879D" w14:textId="77777777" w:rsidTr="00507A86">
        <w:trPr>
          <w:jc w:val="center"/>
        </w:trPr>
        <w:tc>
          <w:tcPr>
            <w:tcW w:w="162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40E02D2E" w14:textId="77777777" w:rsidR="002F7EA0" w:rsidRPr="002F7EA0" w:rsidRDefault="002F7EA0" w:rsidP="002F7EA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HCl concentration</w:t>
            </w:r>
          </w:p>
        </w:tc>
        <w:tc>
          <w:tcPr>
            <w:tcW w:w="18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332227D" w14:textId="77777777" w:rsidR="002F7EA0" w:rsidRPr="002F7EA0" w:rsidRDefault="002F7EA0" w:rsidP="002F7EA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sz w:val="24"/>
                <w:szCs w:val="24"/>
                <w:lang w:val="zh-CN"/>
              </w:rPr>
              <w:t>Molecular</w:t>
            </w:r>
            <w:r w:rsidRPr="002F7EA0">
              <w:rPr>
                <w:rFonts w:ascii="Times New Roman" w:hAnsi="Times New Roman"/>
                <w:sz w:val="24"/>
                <w:szCs w:val="24"/>
              </w:rPr>
              <w:t xml:space="preserve"> weight </w:t>
            </w:r>
            <w:r w:rsidRPr="002F7EA0">
              <w:rPr>
                <w:rFonts w:ascii="Times New Roman" w:hAnsi="Times New Roman"/>
                <w:sz w:val="24"/>
                <w:szCs w:val="24"/>
                <w:lang w:val="zh-CN"/>
              </w:rPr>
              <w:t>(Da)</w:t>
            </w:r>
          </w:p>
        </w:tc>
        <w:tc>
          <w:tcPr>
            <w:tcW w:w="1479" w:type="pct"/>
            <w:tcBorders>
              <w:top w:val="single" w:sz="12" w:space="0" w:color="auto"/>
              <w:bottom w:val="single" w:sz="6" w:space="0" w:color="auto"/>
            </w:tcBorders>
          </w:tcPr>
          <w:p w14:paraId="6561FB03" w14:textId="7CA0CE66" w:rsidR="002F7EA0" w:rsidRPr="002F7EA0" w:rsidRDefault="002F7EA0" w:rsidP="002F7EA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hAnsi="Times New Roman"/>
                <w:sz w:val="24"/>
                <w:szCs w:val="24"/>
                <w:lang w:val="zh-CN"/>
              </w:rPr>
              <w:t xml:space="preserve">Peak </w:t>
            </w:r>
            <w:r w:rsidR="00632D23" w:rsidRPr="00632D23">
              <w:rPr>
                <w:rFonts w:ascii="Times New Roman" w:hAnsi="Times New Roman"/>
                <w:sz w:val="24"/>
                <w:szCs w:val="24"/>
                <w:lang w:val="zh-CN"/>
              </w:rPr>
              <w:t>proportion</w:t>
            </w:r>
            <w:r w:rsidRPr="002F7EA0">
              <w:rPr>
                <w:rFonts w:ascii="Times New Roman" w:hAnsi="Times New Roman"/>
                <w:sz w:val="24"/>
                <w:szCs w:val="24"/>
                <w:lang w:val="zh-CN"/>
              </w:rPr>
              <w:t xml:space="preserve"> (%)</w:t>
            </w:r>
          </w:p>
        </w:tc>
      </w:tr>
      <w:tr w:rsidR="002F7EA0" w:rsidRPr="002F7EA0" w14:paraId="457D4F59" w14:textId="77777777" w:rsidTr="00507A86">
        <w:trPr>
          <w:trHeight w:val="304"/>
          <w:jc w:val="center"/>
        </w:trPr>
        <w:tc>
          <w:tcPr>
            <w:tcW w:w="1625" w:type="pct"/>
            <w:tcBorders>
              <w:top w:val="single" w:sz="6" w:space="0" w:color="auto"/>
            </w:tcBorders>
            <w:shd w:val="clear" w:color="auto" w:fill="auto"/>
            <w:noWrap/>
          </w:tcPr>
          <w:p w14:paraId="1F4A96F6" w14:textId="77777777" w:rsidR="002F7EA0" w:rsidRPr="002F7EA0" w:rsidRDefault="002F7EA0" w:rsidP="002F7EA0">
            <w:pPr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00 mol/L</w:t>
            </w:r>
          </w:p>
        </w:tc>
        <w:tc>
          <w:tcPr>
            <w:tcW w:w="1896" w:type="pct"/>
            <w:tcBorders>
              <w:top w:val="single" w:sz="6" w:space="0" w:color="auto"/>
            </w:tcBorders>
            <w:shd w:val="clear" w:color="auto" w:fill="auto"/>
          </w:tcPr>
          <w:p w14:paraId="0B8E17D6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color w:val="000000"/>
                <w:sz w:val="24"/>
                <w:szCs w:val="24"/>
              </w:rPr>
              <w:t>3.2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79" w:type="pct"/>
            <w:tcBorders>
              <w:top w:val="single" w:sz="6" w:space="0" w:color="auto"/>
            </w:tcBorders>
          </w:tcPr>
          <w:p w14:paraId="6535369F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  <w:tr w:rsidR="002F7EA0" w:rsidRPr="002F7EA0" w14:paraId="40B6EDBF" w14:textId="77777777" w:rsidTr="00507A86">
        <w:trPr>
          <w:jc w:val="center"/>
        </w:trPr>
        <w:tc>
          <w:tcPr>
            <w:tcW w:w="1625" w:type="pct"/>
            <w:shd w:val="clear" w:color="auto" w:fill="auto"/>
            <w:noWrap/>
          </w:tcPr>
          <w:p w14:paraId="7359DE26" w14:textId="77777777" w:rsidR="002F7EA0" w:rsidRPr="002F7EA0" w:rsidRDefault="002F7EA0" w:rsidP="002F7EA0">
            <w:pPr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 xml:space="preserve">0.05 mol/L </w:t>
            </w:r>
          </w:p>
        </w:tc>
        <w:tc>
          <w:tcPr>
            <w:tcW w:w="1896" w:type="pct"/>
            <w:shd w:val="clear" w:color="auto" w:fill="auto"/>
          </w:tcPr>
          <w:p w14:paraId="59AC4952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58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79" w:type="pct"/>
          </w:tcPr>
          <w:p w14:paraId="4185AFD2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1.00</w:t>
            </w:r>
          </w:p>
        </w:tc>
      </w:tr>
      <w:tr w:rsidR="002F7EA0" w:rsidRPr="002F7EA0" w14:paraId="52B66513" w14:textId="77777777" w:rsidTr="00507A86">
        <w:trPr>
          <w:jc w:val="center"/>
        </w:trPr>
        <w:tc>
          <w:tcPr>
            <w:tcW w:w="1625" w:type="pct"/>
            <w:shd w:val="clear" w:color="auto" w:fill="auto"/>
            <w:noWrap/>
          </w:tcPr>
          <w:p w14:paraId="44CB85CA" w14:textId="77777777" w:rsidR="002F7EA0" w:rsidRPr="002F7EA0" w:rsidRDefault="002F7EA0" w:rsidP="002F7EA0">
            <w:pPr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10 mol/L</w:t>
            </w:r>
          </w:p>
        </w:tc>
        <w:tc>
          <w:tcPr>
            <w:tcW w:w="1896" w:type="pct"/>
            <w:shd w:val="clear" w:color="auto" w:fill="auto"/>
          </w:tcPr>
          <w:p w14:paraId="4ED86236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28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79" w:type="pct"/>
          </w:tcPr>
          <w:p w14:paraId="5E3C8490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.42</w:t>
            </w:r>
          </w:p>
        </w:tc>
      </w:tr>
      <w:tr w:rsidR="002F7EA0" w:rsidRPr="002F7EA0" w14:paraId="0B98F0EF" w14:textId="77777777" w:rsidTr="00507A86">
        <w:trPr>
          <w:jc w:val="center"/>
        </w:trPr>
        <w:tc>
          <w:tcPr>
            <w:tcW w:w="1625" w:type="pct"/>
            <w:shd w:val="clear" w:color="auto" w:fill="auto"/>
            <w:noWrap/>
          </w:tcPr>
          <w:p w14:paraId="3A505ECC" w14:textId="77777777" w:rsidR="002F7EA0" w:rsidRPr="002F7EA0" w:rsidRDefault="002F7EA0" w:rsidP="002F7EA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20 mol/L</w:t>
            </w:r>
          </w:p>
        </w:tc>
        <w:tc>
          <w:tcPr>
            <w:tcW w:w="1896" w:type="pct"/>
            <w:shd w:val="clear" w:color="auto" w:fill="auto"/>
          </w:tcPr>
          <w:p w14:paraId="38518A3B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479" w:type="pct"/>
          </w:tcPr>
          <w:p w14:paraId="2B30D645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8.00</w:t>
            </w:r>
          </w:p>
        </w:tc>
      </w:tr>
      <w:tr w:rsidR="002F7EA0" w:rsidRPr="002F7EA0" w14:paraId="64456911" w14:textId="77777777" w:rsidTr="00507A86">
        <w:trPr>
          <w:jc w:val="center"/>
        </w:trPr>
        <w:tc>
          <w:tcPr>
            <w:tcW w:w="1625" w:type="pct"/>
            <w:shd w:val="clear" w:color="auto" w:fill="auto"/>
            <w:noWrap/>
          </w:tcPr>
          <w:p w14:paraId="055FA877" w14:textId="77777777" w:rsidR="002F7EA0" w:rsidRPr="002F7EA0" w:rsidRDefault="002F7EA0" w:rsidP="002F7EA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30 mol/L</w:t>
            </w:r>
          </w:p>
        </w:tc>
        <w:tc>
          <w:tcPr>
            <w:tcW w:w="1896" w:type="pct"/>
            <w:shd w:val="clear" w:color="auto" w:fill="auto"/>
          </w:tcPr>
          <w:p w14:paraId="41CE9414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479" w:type="pct"/>
          </w:tcPr>
          <w:p w14:paraId="2D139B9C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9.85</w:t>
            </w:r>
          </w:p>
        </w:tc>
      </w:tr>
      <w:tr w:rsidR="002F7EA0" w:rsidRPr="002F7EA0" w14:paraId="7B4100DE" w14:textId="77777777" w:rsidTr="00507A86">
        <w:trPr>
          <w:jc w:val="center"/>
        </w:trPr>
        <w:tc>
          <w:tcPr>
            <w:tcW w:w="1625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5DC9042" w14:textId="77777777" w:rsidR="002F7EA0" w:rsidRPr="002F7EA0" w:rsidRDefault="002F7EA0" w:rsidP="002F7EA0">
            <w:pPr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50 mol/L</w:t>
            </w:r>
          </w:p>
        </w:tc>
        <w:tc>
          <w:tcPr>
            <w:tcW w:w="1896" w:type="pct"/>
            <w:tcBorders>
              <w:bottom w:val="single" w:sz="12" w:space="0" w:color="auto"/>
            </w:tcBorders>
            <w:shd w:val="clear" w:color="auto" w:fill="auto"/>
          </w:tcPr>
          <w:p w14:paraId="09972113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479" w:type="pct"/>
            <w:tcBorders>
              <w:bottom w:val="single" w:sz="12" w:space="0" w:color="auto"/>
            </w:tcBorders>
          </w:tcPr>
          <w:p w14:paraId="05DC9B5D" w14:textId="77777777" w:rsidR="002F7EA0" w:rsidRPr="002F7EA0" w:rsidRDefault="002F7EA0" w:rsidP="002F7EA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F7EA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9.96</w:t>
            </w:r>
          </w:p>
        </w:tc>
      </w:tr>
    </w:tbl>
    <w:p w14:paraId="07CB4CCC" w14:textId="33B9BDA5" w:rsidR="002F7EA0" w:rsidRPr="002F7EA0" w:rsidRDefault="002F7EA0" w:rsidP="002F7EA0">
      <w:pPr>
        <w:spacing w:line="480" w:lineRule="auto"/>
        <w:rPr>
          <w:rFonts w:ascii="Times New Roman" w:hAnsi="Times New Roman"/>
          <w:sz w:val="24"/>
          <w:szCs w:val="24"/>
        </w:rPr>
      </w:pPr>
      <w:r w:rsidRPr="00ED24DA">
        <w:rPr>
          <w:rFonts w:ascii="Times New Roman" w:hAnsi="Times New Roman"/>
          <w:sz w:val="24"/>
          <w:szCs w:val="24"/>
        </w:rPr>
        <w:t>*</w:t>
      </w:r>
      <w:r w:rsidRPr="002F7EA0">
        <w:rPr>
          <w:rFonts w:ascii="Times New Roman" w:hAnsi="Times New Roman"/>
          <w:sz w:val="24"/>
          <w:szCs w:val="24"/>
        </w:rPr>
        <w:t xml:space="preserve"> The </w:t>
      </w:r>
      <w:r w:rsidR="00ED24DA">
        <w:rPr>
          <w:rFonts w:ascii="Times New Roman" w:hAnsi="Times New Roman"/>
          <w:sz w:val="24"/>
          <w:szCs w:val="24"/>
        </w:rPr>
        <w:t xml:space="preserve">method of </w:t>
      </w:r>
      <w:r w:rsidRPr="002F7EA0">
        <w:rPr>
          <w:rFonts w:ascii="Times New Roman" w:hAnsi="Times New Roman"/>
          <w:sz w:val="24"/>
          <w:szCs w:val="24"/>
        </w:rPr>
        <w:t xml:space="preserve">HCl treatment only was conducted at 60 </w:t>
      </w:r>
      <w:r w:rsidRPr="002F7EA0">
        <w:rPr>
          <w:rFonts w:ascii="Times New Roman" w:hAnsi="Times New Roman"/>
          <w:sz w:val="24"/>
          <w:szCs w:val="24"/>
          <w:vertAlign w:val="superscript"/>
        </w:rPr>
        <w:t>o</w:t>
      </w:r>
      <w:r w:rsidRPr="002F7EA0">
        <w:rPr>
          <w:rFonts w:ascii="Times New Roman" w:hAnsi="Times New Roman"/>
          <w:sz w:val="24"/>
          <w:szCs w:val="24"/>
        </w:rPr>
        <w:t>C for 2 h.</w:t>
      </w:r>
    </w:p>
    <w:p w14:paraId="1D4DE33C" w14:textId="77777777" w:rsidR="002F7EA0" w:rsidRDefault="002F7EA0" w:rsidP="000C6AA6">
      <w:pPr>
        <w:spacing w:line="480" w:lineRule="auto"/>
        <w:rPr>
          <w:rFonts w:ascii="Times New Roman" w:hAnsi="Times New Roman"/>
          <w:b/>
          <w:bCs/>
          <w:kern w:val="44"/>
          <w:szCs w:val="24"/>
          <w:lang w:val="en-GB"/>
        </w:rPr>
      </w:pPr>
      <w:bookmarkStart w:id="13" w:name="_Ref347501373"/>
      <w:bookmarkStart w:id="14" w:name="_Hlk78038143"/>
    </w:p>
    <w:p w14:paraId="0E7D833F" w14:textId="0454FBC0" w:rsidR="002F7EA0" w:rsidRPr="000C6AA6" w:rsidRDefault="002F7EA0" w:rsidP="00632D23">
      <w:pPr>
        <w:pStyle w:val="2"/>
        <w:snapToGrid w:val="0"/>
        <w:spacing w:before="0" w:after="0" w:line="480" w:lineRule="auto"/>
        <w:ind w:firstLine="0"/>
        <w:rPr>
          <w:rFonts w:ascii="Times New Roman" w:hAnsi="Times New Roman" w:hint="eastAsia"/>
          <w:sz w:val="24"/>
          <w:szCs w:val="24"/>
          <w:lang w:val="en-US"/>
        </w:rPr>
      </w:pPr>
      <w:r w:rsidRPr="000C6AA6">
        <w:rPr>
          <w:rFonts w:ascii="Times New Roman" w:hAnsi="Times New Roman"/>
          <w:sz w:val="24"/>
          <w:szCs w:val="24"/>
          <w:lang w:val="en-US"/>
        </w:rPr>
        <w:t xml:space="preserve">Table </w:t>
      </w:r>
      <w:bookmarkEnd w:id="13"/>
      <w:r w:rsidR="000C6AA6" w:rsidRPr="000C6AA6">
        <w:rPr>
          <w:rFonts w:ascii="Times New Roman" w:hAnsi="Times New Roman"/>
          <w:sz w:val="24"/>
          <w:szCs w:val="24"/>
          <w:lang w:val="en-US"/>
        </w:rPr>
        <w:t>S2</w:t>
      </w:r>
      <w:r w:rsidRPr="000C6AA6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15" w:name="_Hlk73287485"/>
      <w:r w:rsidR="000C6AA6" w:rsidRPr="000C6AA6">
        <w:rPr>
          <w:rFonts w:ascii="Times New Roman" w:hAnsi="Times New Roman"/>
          <w:sz w:val="24"/>
          <w:szCs w:val="24"/>
          <w:lang w:val="en-US"/>
        </w:rPr>
        <w:t>M</w:t>
      </w:r>
      <w:r w:rsidR="000C6AA6" w:rsidRPr="000C6AA6">
        <w:rPr>
          <w:rFonts w:ascii="Times New Roman" w:hAnsi="Times New Roman"/>
          <w:sz w:val="24"/>
          <w:szCs w:val="24"/>
          <w:lang w:val="en-US"/>
        </w:rPr>
        <w:t xml:space="preserve">olecular weight of scleroglucan </w:t>
      </w:r>
      <w:r w:rsidR="000C6AA6" w:rsidRPr="000C6AA6">
        <w:rPr>
          <w:rFonts w:ascii="Times New Roman" w:hAnsi="Times New Roman" w:hint="eastAsia"/>
          <w:sz w:val="24"/>
          <w:szCs w:val="24"/>
          <w:lang w:val="en-US"/>
        </w:rPr>
        <w:t>(</w:t>
      </w:r>
      <w:r w:rsidR="000C6AA6" w:rsidRPr="000C6AA6">
        <w:rPr>
          <w:rFonts w:ascii="Times New Roman" w:hAnsi="Times New Roman"/>
          <w:sz w:val="24"/>
          <w:szCs w:val="24"/>
          <w:lang w:val="en-US"/>
        </w:rPr>
        <w:t>10</w:t>
      </w:r>
      <w:r w:rsidR="000C6AA6" w:rsidRPr="000C6AA6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="000C6AA6" w:rsidRPr="000C6AA6">
        <w:rPr>
          <w:rFonts w:ascii="Times New Roman" w:hAnsi="Times New Roman"/>
          <w:sz w:val="24"/>
          <w:szCs w:val="24"/>
          <w:lang w:val="en-US"/>
        </w:rPr>
        <w:t>-10</w:t>
      </w:r>
      <w:r w:rsidR="000C6AA6" w:rsidRPr="000C6AA6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="000C6AA6" w:rsidRPr="000C6AA6">
        <w:rPr>
          <w:rFonts w:ascii="Times New Roman" w:hAnsi="Times New Roman"/>
          <w:sz w:val="24"/>
          <w:szCs w:val="24"/>
          <w:lang w:val="en-US"/>
        </w:rPr>
        <w:t>)</w:t>
      </w:r>
      <w:r w:rsidR="000C6AA6" w:rsidRPr="000C6AA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C6AA6" w:rsidRPr="000C6AA6">
        <w:rPr>
          <w:rFonts w:ascii="Times New Roman" w:hAnsi="Times New Roman" w:hint="eastAsia"/>
          <w:sz w:val="24"/>
          <w:szCs w:val="24"/>
          <w:lang w:val="en-US"/>
        </w:rPr>
        <w:t>and</w:t>
      </w:r>
      <w:r w:rsidR="000C6AA6" w:rsidRPr="000C6AA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C6AA6" w:rsidRPr="000C6AA6">
        <w:rPr>
          <w:rFonts w:ascii="Times New Roman" w:hAnsi="Times New Roman"/>
          <w:sz w:val="24"/>
          <w:szCs w:val="24"/>
          <w:lang w:val="en-US"/>
        </w:rPr>
        <w:t xml:space="preserve">its peak </w:t>
      </w:r>
      <w:r w:rsidR="00632D23" w:rsidRPr="00632D23">
        <w:rPr>
          <w:rFonts w:ascii="Times New Roman" w:hAnsi="Times New Roman"/>
          <w:sz w:val="24"/>
          <w:szCs w:val="24"/>
          <w:lang w:val="en-US"/>
        </w:rPr>
        <w:t>proportion</w:t>
      </w:r>
      <w:r w:rsidR="000C6AA6" w:rsidRPr="000C6AA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C6AA6" w:rsidRPr="002F7EA0">
        <w:rPr>
          <w:rFonts w:ascii="Times New Roman" w:hAnsi="Times New Roman"/>
          <w:sz w:val="24"/>
          <w:szCs w:val="24"/>
          <w:lang w:val="en-GB"/>
        </w:rPr>
        <w:t>pretreated</w:t>
      </w:r>
      <w:r w:rsidR="000C6AA6" w:rsidRPr="000C6AA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32D23">
        <w:rPr>
          <w:rFonts w:ascii="Times New Roman" w:hAnsi="Times New Roman"/>
          <w:sz w:val="24"/>
          <w:szCs w:val="24"/>
          <w:lang w:val="en-US"/>
        </w:rPr>
        <w:t xml:space="preserve">by </w:t>
      </w:r>
      <w:r w:rsidR="000C6AA6" w:rsidRPr="000C6AA6">
        <w:rPr>
          <w:rFonts w:ascii="Times New Roman" w:hAnsi="Times New Roman" w:hint="eastAsia"/>
          <w:sz w:val="24"/>
          <w:szCs w:val="24"/>
          <w:lang w:val="en-US"/>
        </w:rPr>
        <w:t>d</w:t>
      </w:r>
      <w:r w:rsidR="000C6AA6" w:rsidRPr="000C6AA6">
        <w:rPr>
          <w:rFonts w:ascii="Times New Roman" w:hAnsi="Times New Roman"/>
          <w:sz w:val="24"/>
          <w:szCs w:val="24"/>
          <w:lang w:val="en-US"/>
        </w:rPr>
        <w:t>ifferent concentrations of HCl</w:t>
      </w:r>
      <w:bookmarkEnd w:id="15"/>
      <w:r w:rsidR="000C6AA6">
        <w:rPr>
          <w:rFonts w:ascii="Times New Roman" w:hAnsi="Times New Roman" w:hint="eastAsia"/>
          <w:sz w:val="24"/>
          <w:szCs w:val="24"/>
          <w:lang w:val="en-US"/>
        </w:rPr>
        <w:t>.</w:t>
      </w:r>
      <w:bookmarkStart w:id="16" w:name="_GoBack"/>
      <w:bookmarkEnd w:id="16"/>
    </w:p>
    <w:tbl>
      <w:tblPr>
        <w:tblW w:w="4692" w:type="pct"/>
        <w:jc w:val="center"/>
        <w:tblLook w:val="04A0" w:firstRow="1" w:lastRow="0" w:firstColumn="1" w:lastColumn="0" w:noHBand="0" w:noVBand="1"/>
      </w:tblPr>
      <w:tblGrid>
        <w:gridCol w:w="2977"/>
        <w:gridCol w:w="2552"/>
        <w:gridCol w:w="2265"/>
      </w:tblGrid>
      <w:tr w:rsidR="002F7EA0" w:rsidRPr="002F7EA0" w14:paraId="1E6E81AB" w14:textId="77777777" w:rsidTr="00507A86">
        <w:trPr>
          <w:jc w:val="center"/>
        </w:trPr>
        <w:tc>
          <w:tcPr>
            <w:tcW w:w="191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bookmarkEnd w:id="14"/>
          <w:p w14:paraId="0020B7FF" w14:textId="0C062A37" w:rsidR="002F7EA0" w:rsidRPr="002F7EA0" w:rsidRDefault="000C6AA6" w:rsidP="00507A86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HCl concentration</w:t>
            </w:r>
          </w:p>
        </w:tc>
        <w:tc>
          <w:tcPr>
            <w:tcW w:w="163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23F5648" w14:textId="77777777" w:rsidR="002F7EA0" w:rsidRPr="002F7EA0" w:rsidRDefault="002F7EA0" w:rsidP="00507A86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sz w:val="24"/>
                <w:szCs w:val="24"/>
                <w:lang w:val="zh-CN"/>
              </w:rPr>
              <w:t>Molecular weight</w:t>
            </w:r>
            <w:r w:rsidRPr="002F7EA0">
              <w:rPr>
                <w:rFonts w:ascii="Times New Roman" w:hAnsi="Times New Roman"/>
                <w:sz w:val="24"/>
                <w:szCs w:val="24"/>
              </w:rPr>
              <w:t xml:space="preserve"> (Da)</w:t>
            </w:r>
          </w:p>
        </w:tc>
        <w:tc>
          <w:tcPr>
            <w:tcW w:w="1453" w:type="pct"/>
            <w:tcBorders>
              <w:top w:val="single" w:sz="12" w:space="0" w:color="auto"/>
              <w:bottom w:val="single" w:sz="6" w:space="0" w:color="auto"/>
            </w:tcBorders>
          </w:tcPr>
          <w:p w14:paraId="52DDB4D0" w14:textId="33155287" w:rsidR="002F7EA0" w:rsidRPr="002F7EA0" w:rsidRDefault="002F7EA0" w:rsidP="00507A86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hAnsi="Times New Roman"/>
                <w:sz w:val="24"/>
                <w:szCs w:val="24"/>
                <w:lang w:val="zh-CN"/>
              </w:rPr>
              <w:t xml:space="preserve">Peak </w:t>
            </w:r>
            <w:r w:rsidR="00632D23" w:rsidRPr="00632D23">
              <w:rPr>
                <w:rFonts w:ascii="Times New Roman" w:hAnsi="Times New Roman"/>
                <w:sz w:val="24"/>
                <w:szCs w:val="24"/>
                <w:lang w:val="zh-CN"/>
              </w:rPr>
              <w:t>proportion</w:t>
            </w:r>
            <w:r w:rsidRPr="002F7EA0">
              <w:rPr>
                <w:rFonts w:ascii="Times New Roman" w:hAnsi="Times New Roman"/>
                <w:sz w:val="24"/>
                <w:szCs w:val="24"/>
                <w:lang w:val="zh-CN"/>
              </w:rPr>
              <w:t xml:space="preserve"> (%)</w:t>
            </w:r>
          </w:p>
        </w:tc>
      </w:tr>
      <w:tr w:rsidR="002F7EA0" w:rsidRPr="002F7EA0" w14:paraId="0A3C7919" w14:textId="77777777" w:rsidTr="00507A86">
        <w:trPr>
          <w:trHeight w:val="434"/>
          <w:jc w:val="center"/>
        </w:trPr>
        <w:tc>
          <w:tcPr>
            <w:tcW w:w="1910" w:type="pct"/>
            <w:tcBorders>
              <w:top w:val="single" w:sz="6" w:space="0" w:color="auto"/>
            </w:tcBorders>
            <w:shd w:val="clear" w:color="auto" w:fill="auto"/>
            <w:noWrap/>
          </w:tcPr>
          <w:p w14:paraId="1071492D" w14:textId="291FC063" w:rsidR="002F7EA0" w:rsidRPr="002F7EA0" w:rsidRDefault="002F7EA0" w:rsidP="00507A86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</w:t>
            </w:r>
            <w:r w:rsidR="000C6AA6">
              <w:rPr>
                <w:rFonts w:ascii="Times New Roman" w:hAnsi="Times New Roman"/>
                <w:kern w:val="44"/>
                <w:sz w:val="24"/>
                <w:szCs w:val="24"/>
              </w:rPr>
              <w:t>05</w:t>
            </w: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 xml:space="preserve"> mol/L</w:t>
            </w:r>
          </w:p>
        </w:tc>
        <w:tc>
          <w:tcPr>
            <w:tcW w:w="1637" w:type="pct"/>
            <w:tcBorders>
              <w:top w:val="single" w:sz="6" w:space="0" w:color="auto"/>
            </w:tcBorders>
            <w:shd w:val="clear" w:color="auto" w:fill="auto"/>
          </w:tcPr>
          <w:p w14:paraId="651104D5" w14:textId="55B12AA1" w:rsidR="002F7EA0" w:rsidRPr="002F7EA0" w:rsidRDefault="000C6AA6" w:rsidP="00507A86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2F7EA0" w:rsidRPr="002F7EA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  <w:r w:rsidR="002F7EA0"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="002F7EA0"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  <w:tcBorders>
              <w:top w:val="single" w:sz="6" w:space="0" w:color="auto"/>
            </w:tcBorders>
          </w:tcPr>
          <w:p w14:paraId="58F35624" w14:textId="79C3C11C" w:rsidR="002F7EA0" w:rsidRPr="002F7EA0" w:rsidRDefault="000C6AA6" w:rsidP="00507A86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F7EA0" w:rsidRPr="002F7EA0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 w:rsidR="002F7EA0" w:rsidRPr="002F7EA0" w14:paraId="1ACDEFBD" w14:textId="77777777" w:rsidTr="00507A86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4CFE7BA3" w14:textId="4F7ABC57" w:rsidR="002F7EA0" w:rsidRPr="002F7EA0" w:rsidRDefault="002F7EA0" w:rsidP="00507A86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10 mol/L</w:t>
            </w:r>
          </w:p>
        </w:tc>
        <w:tc>
          <w:tcPr>
            <w:tcW w:w="1637" w:type="pct"/>
            <w:shd w:val="clear" w:color="auto" w:fill="auto"/>
          </w:tcPr>
          <w:p w14:paraId="59DA07F6" w14:textId="69F9C34F" w:rsidR="002F7EA0" w:rsidRPr="002F7EA0" w:rsidRDefault="000C6AA6" w:rsidP="00507A86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  <w:r w:rsidR="002F7EA0" w:rsidRPr="002F7EA0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1</w:t>
            </w:r>
            <w:r w:rsidR="002F7EA0"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="002F7EA0"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1C7049DA" w14:textId="7B23C6A1" w:rsidR="002F7EA0" w:rsidRPr="002F7EA0" w:rsidRDefault="000C6AA6" w:rsidP="00507A86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val="zh-CN"/>
              </w:rPr>
              <w:t>2</w:t>
            </w:r>
            <w:r w:rsidR="002F7EA0"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.</w:t>
            </w:r>
            <w:r>
              <w:rPr>
                <w:rFonts w:ascii="Times New Roman" w:eastAsia="宋体" w:hAnsi="Times New Roman"/>
                <w:sz w:val="24"/>
                <w:szCs w:val="24"/>
                <w:lang w:val="zh-CN"/>
              </w:rPr>
              <w:t>25</w:t>
            </w:r>
          </w:p>
        </w:tc>
      </w:tr>
      <w:tr w:rsidR="002F7EA0" w:rsidRPr="002F7EA0" w14:paraId="6FACD49A" w14:textId="77777777" w:rsidTr="00507A86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6972DA55" w14:textId="06A93423" w:rsidR="002F7EA0" w:rsidRPr="002F7EA0" w:rsidRDefault="002F7EA0" w:rsidP="00507A86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</w:t>
            </w:r>
            <w:r w:rsidR="000C6AA6">
              <w:rPr>
                <w:rFonts w:ascii="Times New Roman" w:hAnsi="Times New Roman"/>
                <w:kern w:val="44"/>
                <w:sz w:val="24"/>
                <w:szCs w:val="24"/>
              </w:rPr>
              <w:t>2</w:t>
            </w: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 mol/L</w:t>
            </w:r>
          </w:p>
        </w:tc>
        <w:tc>
          <w:tcPr>
            <w:tcW w:w="1637" w:type="pct"/>
            <w:shd w:val="clear" w:color="auto" w:fill="auto"/>
          </w:tcPr>
          <w:p w14:paraId="762EE351" w14:textId="7AD51C61" w:rsidR="002F7EA0" w:rsidRPr="002F7EA0" w:rsidRDefault="000C6AA6" w:rsidP="00507A86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  <w:r w:rsidR="002F7EA0" w:rsidRPr="002F7EA0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2</w:t>
            </w:r>
            <w:r w:rsidR="002F7EA0"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="002F7EA0"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7FD37E9A" w14:textId="52C67E07" w:rsidR="002F7EA0" w:rsidRPr="002F7EA0" w:rsidRDefault="002F7EA0" w:rsidP="00507A86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</w:t>
            </w:r>
            <w:r w:rsidR="000C6AA6">
              <w:rPr>
                <w:rFonts w:ascii="Times New Roman" w:eastAsia="宋体" w:hAnsi="Times New Roman"/>
                <w:sz w:val="24"/>
                <w:szCs w:val="24"/>
                <w:lang w:val="zh-CN"/>
              </w:rPr>
              <w:t>13</w:t>
            </w:r>
          </w:p>
        </w:tc>
      </w:tr>
      <w:tr w:rsidR="000C6AA6" w:rsidRPr="002F7EA0" w14:paraId="470C2A82" w14:textId="77777777" w:rsidTr="00507A86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5464FF1F" w14:textId="33C5194A" w:rsidR="000C6AA6" w:rsidRPr="002F7EA0" w:rsidRDefault="000C6AA6" w:rsidP="000C6AA6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44"/>
                <w:sz w:val="24"/>
                <w:szCs w:val="24"/>
              </w:rPr>
              <w:t>3</w:t>
            </w: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 mol/L</w:t>
            </w:r>
          </w:p>
        </w:tc>
        <w:tc>
          <w:tcPr>
            <w:tcW w:w="1637" w:type="pct"/>
            <w:shd w:val="clear" w:color="auto" w:fill="auto"/>
          </w:tcPr>
          <w:p w14:paraId="419C26BF" w14:textId="21C420D9" w:rsidR="000C6AA6" w:rsidRPr="002F7EA0" w:rsidRDefault="000C6AA6" w:rsidP="000C6AA6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2.85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1E87491A" w14:textId="647DC64D" w:rsidR="000C6AA6" w:rsidRPr="002F7EA0" w:rsidRDefault="000C6AA6" w:rsidP="000C6AA6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15</w:t>
            </w:r>
          </w:p>
        </w:tc>
      </w:tr>
      <w:tr w:rsidR="002F7EA0" w:rsidRPr="002F7EA0" w14:paraId="20C4542F" w14:textId="77777777" w:rsidTr="00507A86">
        <w:trPr>
          <w:jc w:val="center"/>
        </w:trPr>
        <w:tc>
          <w:tcPr>
            <w:tcW w:w="1910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190EC9E" w14:textId="44C1E4E0" w:rsidR="002F7EA0" w:rsidRPr="002F7EA0" w:rsidRDefault="002F7EA0" w:rsidP="00507A86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</w:t>
            </w:r>
            <w:r w:rsidR="000C6AA6">
              <w:rPr>
                <w:rFonts w:ascii="Times New Roman" w:hAnsi="Times New Roman"/>
                <w:kern w:val="44"/>
                <w:sz w:val="24"/>
                <w:szCs w:val="24"/>
              </w:rPr>
              <w:t>5</w:t>
            </w: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 mol/L</w:t>
            </w:r>
          </w:p>
        </w:tc>
        <w:tc>
          <w:tcPr>
            <w:tcW w:w="1637" w:type="pct"/>
            <w:tcBorders>
              <w:bottom w:val="single" w:sz="12" w:space="0" w:color="auto"/>
            </w:tcBorders>
            <w:shd w:val="clear" w:color="auto" w:fill="auto"/>
          </w:tcPr>
          <w:p w14:paraId="7FD21933" w14:textId="770534AD" w:rsidR="002F7EA0" w:rsidRPr="002F7EA0" w:rsidRDefault="000C6AA6" w:rsidP="00507A86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  <w:r w:rsidR="002F7EA0" w:rsidRPr="002F7EA0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1</w:t>
            </w:r>
            <w:r w:rsidR="002F7EA0"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="002F7EA0"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  <w:tcBorders>
              <w:bottom w:val="single" w:sz="12" w:space="0" w:color="auto"/>
            </w:tcBorders>
          </w:tcPr>
          <w:p w14:paraId="3A1DB562" w14:textId="0939DB54" w:rsidR="002F7EA0" w:rsidRPr="002F7EA0" w:rsidRDefault="002F7EA0" w:rsidP="00507A86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</w:t>
            </w:r>
            <w:r w:rsidR="000C6AA6">
              <w:rPr>
                <w:rFonts w:ascii="Times New Roman" w:eastAsia="宋体" w:hAnsi="Times New Roman"/>
                <w:sz w:val="24"/>
                <w:szCs w:val="24"/>
                <w:lang w:val="zh-CN"/>
              </w:rPr>
              <w:t>2</w:t>
            </w: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1</w:t>
            </w:r>
          </w:p>
        </w:tc>
      </w:tr>
    </w:tbl>
    <w:p w14:paraId="26DE51EA" w14:textId="7A3BD593" w:rsidR="002F7EA0" w:rsidRDefault="002F7EA0" w:rsidP="00ED24DA">
      <w:pPr>
        <w:spacing w:line="480" w:lineRule="auto"/>
        <w:rPr>
          <w:rFonts w:ascii="Times New Roman" w:hAnsi="Times New Roman"/>
          <w:sz w:val="24"/>
          <w:szCs w:val="24"/>
        </w:rPr>
      </w:pPr>
      <w:r w:rsidRPr="00ED24DA">
        <w:rPr>
          <w:rFonts w:ascii="Times New Roman" w:hAnsi="Times New Roman"/>
          <w:sz w:val="24"/>
          <w:szCs w:val="24"/>
        </w:rPr>
        <w:t>*</w:t>
      </w:r>
      <w:r w:rsidRPr="002F7EA0">
        <w:rPr>
          <w:rFonts w:ascii="Times New Roman" w:hAnsi="Times New Roman"/>
          <w:sz w:val="24"/>
          <w:szCs w:val="24"/>
        </w:rPr>
        <w:t xml:space="preserve"> The results were obtained </w:t>
      </w:r>
      <w:r w:rsidR="000C6AA6">
        <w:rPr>
          <w:rFonts w:ascii="Times New Roman" w:hAnsi="Times New Roman"/>
          <w:sz w:val="24"/>
          <w:szCs w:val="24"/>
        </w:rPr>
        <w:t>based on</w:t>
      </w:r>
      <w:r w:rsidRPr="002F7EA0">
        <w:rPr>
          <w:rFonts w:ascii="Times New Roman" w:hAnsi="Times New Roman"/>
          <w:sz w:val="24"/>
          <w:szCs w:val="24"/>
        </w:rPr>
        <w:t xml:space="preserve"> </w:t>
      </w:r>
      <w:r w:rsidRPr="002F7EA0">
        <w:rPr>
          <w:rFonts w:ascii="Times New Roman" w:hAnsi="Times New Roman"/>
          <w:sz w:val="24"/>
          <w:szCs w:val="24"/>
          <w:lang w:val="en-GB"/>
        </w:rPr>
        <w:t>the HCl-HPH combination method</w:t>
      </w:r>
      <w:r w:rsidRPr="002F7EA0">
        <w:rPr>
          <w:rFonts w:ascii="Times New Roman" w:hAnsi="Times New Roman"/>
          <w:sz w:val="24"/>
          <w:szCs w:val="24"/>
        </w:rPr>
        <w:t>.</w:t>
      </w:r>
    </w:p>
    <w:p w14:paraId="647D501A" w14:textId="77777777" w:rsidR="000C6AA6" w:rsidRPr="002F7EA0" w:rsidRDefault="000C6AA6" w:rsidP="00ED24DA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14:paraId="1139F895" w14:textId="77777777" w:rsidR="000C6AA6" w:rsidRDefault="000C6AA6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6368E862" w14:textId="67477083" w:rsidR="000C6AA6" w:rsidRPr="002F7EA0" w:rsidRDefault="000C6AA6" w:rsidP="00632D23">
      <w:pPr>
        <w:pStyle w:val="2"/>
        <w:snapToGrid w:val="0"/>
        <w:spacing w:before="0" w:after="0" w:line="480" w:lineRule="auto"/>
        <w:ind w:firstLine="0"/>
        <w:rPr>
          <w:rFonts w:ascii="Times New Roman" w:hAnsi="Times New Roman"/>
          <w:sz w:val="24"/>
          <w:szCs w:val="24"/>
          <w:lang w:val="en-GB"/>
        </w:rPr>
      </w:pPr>
      <w:r w:rsidRPr="002F7EA0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S3</w:t>
      </w:r>
      <w:r w:rsidRPr="002F7EA0">
        <w:rPr>
          <w:rFonts w:ascii="Times New Roman" w:hAnsi="Times New Roman"/>
          <w:sz w:val="24"/>
          <w:szCs w:val="24"/>
          <w:lang w:val="en-GB"/>
        </w:rPr>
        <w:t xml:space="preserve"> Molecular weight of scleroglucan (10</w:t>
      </w:r>
      <w:r w:rsidRPr="002F7EA0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2F7EA0">
        <w:rPr>
          <w:rFonts w:ascii="Times New Roman" w:hAnsi="Times New Roman"/>
          <w:sz w:val="24"/>
          <w:szCs w:val="24"/>
          <w:lang w:val="en-GB"/>
        </w:rPr>
        <w:t>-10</w:t>
      </w:r>
      <w:r w:rsidRPr="002F7EA0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2F7EA0">
        <w:rPr>
          <w:rFonts w:ascii="Times New Roman" w:hAnsi="Times New Roman"/>
          <w:sz w:val="24"/>
          <w:szCs w:val="24"/>
          <w:lang w:val="en-GB"/>
        </w:rPr>
        <w:t xml:space="preserve">) and its peak </w:t>
      </w:r>
      <w:r w:rsidR="00632D23" w:rsidRPr="00632D23">
        <w:rPr>
          <w:rFonts w:ascii="Times New Roman" w:hAnsi="Times New Roman"/>
          <w:sz w:val="24"/>
          <w:szCs w:val="24"/>
          <w:lang w:val="en-GB"/>
        </w:rPr>
        <w:t>proportion</w:t>
      </w:r>
      <w:r w:rsidRPr="002F7EA0">
        <w:rPr>
          <w:rFonts w:ascii="Times New Roman" w:hAnsi="Times New Roman"/>
          <w:sz w:val="24"/>
          <w:szCs w:val="24"/>
          <w:lang w:val="en-GB"/>
        </w:rPr>
        <w:t xml:space="preserve"> pretreated with different concentrations of HCl at different temperatures.</w:t>
      </w:r>
    </w:p>
    <w:tbl>
      <w:tblPr>
        <w:tblW w:w="4692" w:type="pct"/>
        <w:jc w:val="center"/>
        <w:tblLook w:val="04A0" w:firstRow="1" w:lastRow="0" w:firstColumn="1" w:lastColumn="0" w:noHBand="0" w:noVBand="1"/>
      </w:tblPr>
      <w:tblGrid>
        <w:gridCol w:w="2977"/>
        <w:gridCol w:w="2552"/>
        <w:gridCol w:w="2265"/>
      </w:tblGrid>
      <w:tr w:rsidR="000C6AA6" w:rsidRPr="002F7EA0" w14:paraId="059A4C57" w14:textId="77777777" w:rsidTr="0098575E">
        <w:trPr>
          <w:jc w:val="center"/>
        </w:trPr>
        <w:tc>
          <w:tcPr>
            <w:tcW w:w="191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4AA7F57B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sz w:val="24"/>
                <w:szCs w:val="24"/>
                <w:lang w:val="zh-CN"/>
              </w:rPr>
              <w:t>Conditions</w:t>
            </w:r>
          </w:p>
        </w:tc>
        <w:tc>
          <w:tcPr>
            <w:tcW w:w="163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8814F85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sz w:val="24"/>
                <w:szCs w:val="24"/>
                <w:lang w:val="zh-CN"/>
              </w:rPr>
              <w:t>Molecular weight</w:t>
            </w:r>
            <w:r w:rsidRPr="002F7EA0">
              <w:rPr>
                <w:rFonts w:ascii="Times New Roman" w:hAnsi="Times New Roman"/>
                <w:sz w:val="24"/>
                <w:szCs w:val="24"/>
              </w:rPr>
              <w:t xml:space="preserve"> (Da)</w:t>
            </w:r>
          </w:p>
        </w:tc>
        <w:tc>
          <w:tcPr>
            <w:tcW w:w="1453" w:type="pct"/>
            <w:tcBorders>
              <w:top w:val="single" w:sz="12" w:space="0" w:color="auto"/>
              <w:bottom w:val="single" w:sz="6" w:space="0" w:color="auto"/>
            </w:tcBorders>
          </w:tcPr>
          <w:p w14:paraId="03D46102" w14:textId="4D3FB2C6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hAnsi="Times New Roman"/>
                <w:sz w:val="24"/>
                <w:szCs w:val="24"/>
                <w:lang w:val="zh-CN"/>
              </w:rPr>
              <w:t xml:space="preserve">Peak </w:t>
            </w:r>
            <w:r w:rsidR="00632D23" w:rsidRPr="00632D23">
              <w:rPr>
                <w:rFonts w:ascii="Times New Roman" w:hAnsi="Times New Roman"/>
                <w:sz w:val="24"/>
                <w:szCs w:val="24"/>
                <w:lang w:val="zh-CN"/>
              </w:rPr>
              <w:t>proportion</w:t>
            </w:r>
            <w:r w:rsidRPr="002F7EA0">
              <w:rPr>
                <w:rFonts w:ascii="Times New Roman" w:hAnsi="Times New Roman"/>
                <w:sz w:val="24"/>
                <w:szCs w:val="24"/>
                <w:lang w:val="zh-CN"/>
              </w:rPr>
              <w:t xml:space="preserve"> (%)</w:t>
            </w:r>
          </w:p>
        </w:tc>
      </w:tr>
      <w:tr w:rsidR="000C6AA6" w:rsidRPr="002F7EA0" w14:paraId="1D4A22B1" w14:textId="77777777" w:rsidTr="0098575E">
        <w:trPr>
          <w:trHeight w:val="434"/>
          <w:jc w:val="center"/>
        </w:trPr>
        <w:tc>
          <w:tcPr>
            <w:tcW w:w="1910" w:type="pct"/>
            <w:tcBorders>
              <w:top w:val="single" w:sz="6" w:space="0" w:color="auto"/>
            </w:tcBorders>
            <w:shd w:val="clear" w:color="auto" w:fill="auto"/>
            <w:noWrap/>
          </w:tcPr>
          <w:p w14:paraId="0B6F6B71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10 mol/L HCl at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 xml:space="preserve"> 6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tcBorders>
              <w:top w:val="single" w:sz="6" w:space="0" w:color="auto"/>
            </w:tcBorders>
            <w:shd w:val="clear" w:color="auto" w:fill="auto"/>
          </w:tcPr>
          <w:p w14:paraId="4C798C9E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color w:val="000000"/>
                <w:sz w:val="24"/>
                <w:szCs w:val="24"/>
              </w:rPr>
              <w:t>3.11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  <w:tcBorders>
              <w:top w:val="single" w:sz="6" w:space="0" w:color="auto"/>
            </w:tcBorders>
          </w:tcPr>
          <w:p w14:paraId="6E145692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</w:tr>
      <w:tr w:rsidR="000C6AA6" w:rsidRPr="002F7EA0" w14:paraId="675CC57D" w14:textId="77777777" w:rsidTr="0098575E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40219952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 xml:space="preserve">0.10 mol/L HCl at 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shd w:val="clear" w:color="auto" w:fill="auto"/>
          </w:tcPr>
          <w:p w14:paraId="6403C165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2.92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7F1F1B07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07</w:t>
            </w:r>
          </w:p>
        </w:tc>
      </w:tr>
      <w:tr w:rsidR="000C6AA6" w:rsidRPr="002F7EA0" w14:paraId="74F2122F" w14:textId="77777777" w:rsidTr="0098575E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6D11469E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 xml:space="preserve">0.10 mol/L HCl at 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shd w:val="clear" w:color="auto" w:fill="auto"/>
          </w:tcPr>
          <w:p w14:paraId="4ACEFF0E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5.2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021B860B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22</w:t>
            </w:r>
          </w:p>
        </w:tc>
      </w:tr>
      <w:tr w:rsidR="000C6AA6" w:rsidRPr="002F7EA0" w14:paraId="70D761AE" w14:textId="77777777" w:rsidTr="0098575E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05B08C24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10 mol/L HCl at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 xml:space="preserve"> 9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shd w:val="clear" w:color="auto" w:fill="auto"/>
          </w:tcPr>
          <w:p w14:paraId="60FCFD3E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3.13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648C2E41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13.35</w:t>
            </w:r>
          </w:p>
        </w:tc>
      </w:tr>
      <w:tr w:rsidR="000C6AA6" w:rsidRPr="002F7EA0" w14:paraId="26675C08" w14:textId="77777777" w:rsidTr="0098575E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11CB49E6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 xml:space="preserve">0.20 mol/L HCl at 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shd w:val="clear" w:color="auto" w:fill="auto"/>
          </w:tcPr>
          <w:p w14:paraId="3EDEAF6E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1.62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7FFCF59C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13</w:t>
            </w:r>
          </w:p>
        </w:tc>
      </w:tr>
      <w:tr w:rsidR="000C6AA6" w:rsidRPr="002F7EA0" w14:paraId="3D6707FF" w14:textId="77777777" w:rsidTr="0098575E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66426A35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 xml:space="preserve">0.20 mol/L HCl at 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shd w:val="clear" w:color="auto" w:fill="auto"/>
          </w:tcPr>
          <w:p w14:paraId="1CF16226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2.79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734F1F0C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12</w:t>
            </w:r>
          </w:p>
        </w:tc>
      </w:tr>
      <w:tr w:rsidR="000C6AA6" w:rsidRPr="002F7EA0" w14:paraId="5BDE9B65" w14:textId="77777777" w:rsidTr="0098575E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34AA8632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 xml:space="preserve">0.20 mol/L HCl at 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shd w:val="clear" w:color="auto" w:fill="auto"/>
          </w:tcPr>
          <w:p w14:paraId="0CEB0DB9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2.57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307A38B7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59</w:t>
            </w:r>
          </w:p>
        </w:tc>
      </w:tr>
      <w:tr w:rsidR="000C6AA6" w:rsidRPr="002F7EA0" w14:paraId="5385BE40" w14:textId="77777777" w:rsidTr="0098575E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05FC6682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>0.20 mol/L HCl at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 xml:space="preserve"> 9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shd w:val="clear" w:color="auto" w:fill="auto"/>
          </w:tcPr>
          <w:p w14:paraId="3EF54385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1.32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622C2B4B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6.13</w:t>
            </w:r>
          </w:p>
        </w:tc>
      </w:tr>
      <w:tr w:rsidR="000C6AA6" w:rsidRPr="002F7EA0" w14:paraId="4CFC83E1" w14:textId="77777777" w:rsidTr="0098575E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4CE08D91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 xml:space="preserve">0.30 mol/L HCl at 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shd w:val="clear" w:color="auto" w:fill="auto"/>
          </w:tcPr>
          <w:p w14:paraId="5DA3D83A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2.85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71AB2021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15</w:t>
            </w:r>
          </w:p>
        </w:tc>
      </w:tr>
      <w:tr w:rsidR="000C6AA6" w:rsidRPr="002F7EA0" w14:paraId="1DF8B03A" w14:textId="77777777" w:rsidTr="0098575E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0E5C2C2D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 xml:space="preserve">0.30 mol/L HCl at 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shd w:val="clear" w:color="auto" w:fill="auto"/>
          </w:tcPr>
          <w:p w14:paraId="0117813C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2.79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7DC587D3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38</w:t>
            </w:r>
          </w:p>
        </w:tc>
      </w:tr>
      <w:tr w:rsidR="000C6AA6" w:rsidRPr="002F7EA0" w14:paraId="04DDD916" w14:textId="77777777" w:rsidTr="0098575E">
        <w:trPr>
          <w:jc w:val="center"/>
        </w:trPr>
        <w:tc>
          <w:tcPr>
            <w:tcW w:w="1910" w:type="pct"/>
            <w:shd w:val="clear" w:color="auto" w:fill="auto"/>
            <w:noWrap/>
          </w:tcPr>
          <w:p w14:paraId="688D68C6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 xml:space="preserve">0.30 mol/L HCl at 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shd w:val="clear" w:color="auto" w:fill="auto"/>
          </w:tcPr>
          <w:p w14:paraId="13F96D9E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5.06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</w:tcPr>
          <w:p w14:paraId="62EEF946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60</w:t>
            </w:r>
          </w:p>
        </w:tc>
      </w:tr>
      <w:tr w:rsidR="000C6AA6" w:rsidRPr="002F7EA0" w14:paraId="6727B220" w14:textId="77777777" w:rsidTr="0098575E">
        <w:trPr>
          <w:jc w:val="center"/>
        </w:trPr>
        <w:tc>
          <w:tcPr>
            <w:tcW w:w="1910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DDDCE9F" w14:textId="77777777" w:rsidR="000C6AA6" w:rsidRPr="002F7EA0" w:rsidRDefault="000C6AA6" w:rsidP="0098575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44"/>
                <w:sz w:val="24"/>
                <w:szCs w:val="24"/>
              </w:rPr>
            </w:pPr>
            <w:r w:rsidRPr="002F7EA0">
              <w:rPr>
                <w:rFonts w:ascii="Times New Roman" w:hAnsi="Times New Roman"/>
                <w:kern w:val="44"/>
                <w:sz w:val="24"/>
                <w:szCs w:val="24"/>
              </w:rPr>
              <w:t xml:space="preserve">0.30 mol/L HCl at </w:t>
            </w:r>
            <w:r w:rsidRPr="002F7EA0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  <w:vertAlign w:val="superscript"/>
              </w:rPr>
              <w:t xml:space="preserve"> o</w:t>
            </w:r>
            <w:r w:rsidRPr="002F7EA0">
              <w:rPr>
                <w:rFonts w:ascii="Times New Roman" w:hAnsi="Times New Roman"/>
                <w:color w:val="292526"/>
                <w:sz w:val="24"/>
                <w:szCs w:val="24"/>
              </w:rPr>
              <w:t>C</w:t>
            </w:r>
          </w:p>
        </w:tc>
        <w:tc>
          <w:tcPr>
            <w:tcW w:w="1637" w:type="pct"/>
            <w:tcBorders>
              <w:bottom w:val="single" w:sz="12" w:space="0" w:color="auto"/>
            </w:tcBorders>
            <w:shd w:val="clear" w:color="auto" w:fill="auto"/>
          </w:tcPr>
          <w:p w14:paraId="514C9B5A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</w:rPr>
              <w:t>4.16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</w:rPr>
              <w:t>×10</w:t>
            </w:r>
            <w:r w:rsidRPr="002F7EA0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3" w:type="pct"/>
            <w:tcBorders>
              <w:bottom w:val="single" w:sz="12" w:space="0" w:color="auto"/>
            </w:tcBorders>
          </w:tcPr>
          <w:p w14:paraId="02F0B3A0" w14:textId="77777777" w:rsidR="000C6AA6" w:rsidRPr="002F7EA0" w:rsidRDefault="000C6AA6" w:rsidP="0098575E">
            <w:pPr>
              <w:pStyle w:val="DecimalAligned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zh-CN"/>
              </w:rPr>
            </w:pPr>
            <w:r w:rsidRPr="002F7EA0">
              <w:rPr>
                <w:rFonts w:ascii="Times New Roman" w:eastAsia="宋体" w:hAnsi="Times New Roman"/>
                <w:sz w:val="24"/>
                <w:szCs w:val="24"/>
                <w:lang w:val="zh-CN"/>
              </w:rPr>
              <w:t>0.41</w:t>
            </w:r>
          </w:p>
        </w:tc>
      </w:tr>
    </w:tbl>
    <w:p w14:paraId="78E96DE2" w14:textId="77777777" w:rsidR="000C6AA6" w:rsidRDefault="000C6AA6" w:rsidP="000C6AA6">
      <w:pPr>
        <w:spacing w:line="480" w:lineRule="auto"/>
        <w:rPr>
          <w:rFonts w:ascii="Times New Roman" w:hAnsi="Times New Roman"/>
          <w:sz w:val="24"/>
          <w:szCs w:val="24"/>
        </w:rPr>
      </w:pPr>
      <w:r w:rsidRPr="00ED24DA">
        <w:rPr>
          <w:rFonts w:ascii="Times New Roman" w:hAnsi="Times New Roman"/>
          <w:sz w:val="24"/>
          <w:szCs w:val="24"/>
        </w:rPr>
        <w:t>*</w:t>
      </w:r>
      <w:r w:rsidRPr="002F7EA0">
        <w:rPr>
          <w:rFonts w:ascii="Times New Roman" w:hAnsi="Times New Roman"/>
          <w:sz w:val="24"/>
          <w:szCs w:val="24"/>
        </w:rPr>
        <w:t xml:space="preserve"> The results were obtained by </w:t>
      </w:r>
      <w:r w:rsidRPr="002F7EA0">
        <w:rPr>
          <w:rFonts w:ascii="Times New Roman" w:hAnsi="Times New Roman"/>
          <w:sz w:val="24"/>
          <w:szCs w:val="24"/>
          <w:lang w:val="en-GB"/>
        </w:rPr>
        <w:t xml:space="preserve">the HCl-HPH combination method based on the </w:t>
      </w:r>
      <w:r w:rsidRPr="002F7EA0">
        <w:rPr>
          <w:rFonts w:ascii="Times New Roman" w:hAnsi="Times New Roman"/>
          <w:sz w:val="24"/>
          <w:szCs w:val="24"/>
        </w:rPr>
        <w:t>pretreatment with different HCl concentrations.</w:t>
      </w:r>
    </w:p>
    <w:sectPr w:rsidR="000C6AA6">
      <w:headerReference w:type="even" r:id="rId8"/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47D1F" w14:textId="77777777" w:rsidR="00095DF0" w:rsidRDefault="00095DF0">
      <w:r>
        <w:separator/>
      </w:r>
    </w:p>
  </w:endnote>
  <w:endnote w:type="continuationSeparator" w:id="0">
    <w:p w14:paraId="611EFACF" w14:textId="77777777" w:rsidR="00095DF0" w:rsidRDefault="00095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4259CF" w14:textId="77777777" w:rsidR="00BD2297" w:rsidRDefault="00BD2297">
    <w:pPr>
      <w:pStyle w:val="a9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>PAGE   \* MERGEFORMAT</w:instrText>
    </w:r>
    <w:r>
      <w:rPr>
        <w:sz w:val="24"/>
        <w:szCs w:val="24"/>
      </w:rPr>
      <w:fldChar w:fldCharType="separate"/>
    </w:r>
    <w:r>
      <w:rPr>
        <w:noProof/>
        <w:sz w:val="24"/>
        <w:szCs w:val="24"/>
      </w:rPr>
      <w:t>17</w:t>
    </w:r>
    <w:r>
      <w:rPr>
        <w:sz w:val="24"/>
        <w:szCs w:val="24"/>
      </w:rPr>
      <w:fldChar w:fldCharType="end"/>
    </w:r>
  </w:p>
  <w:p w14:paraId="367C2DBF" w14:textId="77777777" w:rsidR="00BD2297" w:rsidRDefault="00BD229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9B8A4" w14:textId="77777777" w:rsidR="00095DF0" w:rsidRDefault="00095DF0">
      <w:r>
        <w:separator/>
      </w:r>
    </w:p>
  </w:footnote>
  <w:footnote w:type="continuationSeparator" w:id="0">
    <w:p w14:paraId="33187FE8" w14:textId="77777777" w:rsidR="00095DF0" w:rsidRDefault="00095D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CE31F8" w14:textId="77777777" w:rsidR="00BD2297" w:rsidRDefault="00BD2297">
    <w:pPr>
      <w:pStyle w:val="ab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ED51D6" w14:textId="77777777" w:rsidR="00BD2297" w:rsidRDefault="00BD2297">
    <w:pPr>
      <w:pStyle w:val="ab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engineering and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0424"/>
    <w:rsid w:val="00000FD2"/>
    <w:rsid w:val="0000152C"/>
    <w:rsid w:val="00004A70"/>
    <w:rsid w:val="00005491"/>
    <w:rsid w:val="00006F8A"/>
    <w:rsid w:val="00013BC5"/>
    <w:rsid w:val="00014F59"/>
    <w:rsid w:val="00015655"/>
    <w:rsid w:val="00016A44"/>
    <w:rsid w:val="0002155D"/>
    <w:rsid w:val="000222B3"/>
    <w:rsid w:val="00025345"/>
    <w:rsid w:val="00025F45"/>
    <w:rsid w:val="00026DEC"/>
    <w:rsid w:val="00027B58"/>
    <w:rsid w:val="00027DF3"/>
    <w:rsid w:val="0003221D"/>
    <w:rsid w:val="00032701"/>
    <w:rsid w:val="00032C0B"/>
    <w:rsid w:val="00035816"/>
    <w:rsid w:val="00035F41"/>
    <w:rsid w:val="00035FE2"/>
    <w:rsid w:val="0003721A"/>
    <w:rsid w:val="0004270F"/>
    <w:rsid w:val="00046A43"/>
    <w:rsid w:val="00046B61"/>
    <w:rsid w:val="00047D0F"/>
    <w:rsid w:val="000503FB"/>
    <w:rsid w:val="00052322"/>
    <w:rsid w:val="0005271D"/>
    <w:rsid w:val="00054AF7"/>
    <w:rsid w:val="000552E6"/>
    <w:rsid w:val="00055A2F"/>
    <w:rsid w:val="00056FBB"/>
    <w:rsid w:val="000607DC"/>
    <w:rsid w:val="00060DD2"/>
    <w:rsid w:val="00060DE1"/>
    <w:rsid w:val="00063490"/>
    <w:rsid w:val="00065300"/>
    <w:rsid w:val="00065D42"/>
    <w:rsid w:val="00066203"/>
    <w:rsid w:val="000662CC"/>
    <w:rsid w:val="00072AC3"/>
    <w:rsid w:val="00085959"/>
    <w:rsid w:val="0008632C"/>
    <w:rsid w:val="00094CF8"/>
    <w:rsid w:val="00094ED7"/>
    <w:rsid w:val="00095DF0"/>
    <w:rsid w:val="000960BC"/>
    <w:rsid w:val="000A4C20"/>
    <w:rsid w:val="000A582A"/>
    <w:rsid w:val="000A6FCE"/>
    <w:rsid w:val="000B5CFB"/>
    <w:rsid w:val="000B7707"/>
    <w:rsid w:val="000C22AC"/>
    <w:rsid w:val="000C29BC"/>
    <w:rsid w:val="000C4344"/>
    <w:rsid w:val="000C67DF"/>
    <w:rsid w:val="000C6AA6"/>
    <w:rsid w:val="000C7016"/>
    <w:rsid w:val="000D48EE"/>
    <w:rsid w:val="000E0FCF"/>
    <w:rsid w:val="000E68DC"/>
    <w:rsid w:val="000E6FB9"/>
    <w:rsid w:val="000F5658"/>
    <w:rsid w:val="000F6295"/>
    <w:rsid w:val="00106B68"/>
    <w:rsid w:val="001131B5"/>
    <w:rsid w:val="0011462B"/>
    <w:rsid w:val="0011541A"/>
    <w:rsid w:val="001200B9"/>
    <w:rsid w:val="00120443"/>
    <w:rsid w:val="0012094B"/>
    <w:rsid w:val="00121276"/>
    <w:rsid w:val="00122D39"/>
    <w:rsid w:val="00125ED3"/>
    <w:rsid w:val="001262A7"/>
    <w:rsid w:val="00126D39"/>
    <w:rsid w:val="00127887"/>
    <w:rsid w:val="001314EF"/>
    <w:rsid w:val="0013218E"/>
    <w:rsid w:val="00140994"/>
    <w:rsid w:val="00141964"/>
    <w:rsid w:val="00151A0D"/>
    <w:rsid w:val="001547E4"/>
    <w:rsid w:val="00160078"/>
    <w:rsid w:val="0016768F"/>
    <w:rsid w:val="00176218"/>
    <w:rsid w:val="00177745"/>
    <w:rsid w:val="00180E34"/>
    <w:rsid w:val="00190137"/>
    <w:rsid w:val="001908A5"/>
    <w:rsid w:val="00192AF7"/>
    <w:rsid w:val="00194A4D"/>
    <w:rsid w:val="00195E0B"/>
    <w:rsid w:val="0019625E"/>
    <w:rsid w:val="00196418"/>
    <w:rsid w:val="001978B5"/>
    <w:rsid w:val="001A0424"/>
    <w:rsid w:val="001B1DE8"/>
    <w:rsid w:val="001C069B"/>
    <w:rsid w:val="001C09DF"/>
    <w:rsid w:val="001D22E7"/>
    <w:rsid w:val="001D62F9"/>
    <w:rsid w:val="001D6A87"/>
    <w:rsid w:val="001E764E"/>
    <w:rsid w:val="001E7A10"/>
    <w:rsid w:val="001F15F3"/>
    <w:rsid w:val="001F21EC"/>
    <w:rsid w:val="001F6A55"/>
    <w:rsid w:val="00203832"/>
    <w:rsid w:val="00205C10"/>
    <w:rsid w:val="002109BC"/>
    <w:rsid w:val="00211334"/>
    <w:rsid w:val="002113CA"/>
    <w:rsid w:val="002114E9"/>
    <w:rsid w:val="00213B2C"/>
    <w:rsid w:val="00213D02"/>
    <w:rsid w:val="0021401B"/>
    <w:rsid w:val="00214E1F"/>
    <w:rsid w:val="00222039"/>
    <w:rsid w:val="00222280"/>
    <w:rsid w:val="00225C8D"/>
    <w:rsid w:val="00232C70"/>
    <w:rsid w:val="00233479"/>
    <w:rsid w:val="00236B22"/>
    <w:rsid w:val="002453C1"/>
    <w:rsid w:val="0024558F"/>
    <w:rsid w:val="0025367C"/>
    <w:rsid w:val="00256DA5"/>
    <w:rsid w:val="00257A62"/>
    <w:rsid w:val="002623C5"/>
    <w:rsid w:val="00263098"/>
    <w:rsid w:val="00263C5E"/>
    <w:rsid w:val="002713DA"/>
    <w:rsid w:val="0027593F"/>
    <w:rsid w:val="00282814"/>
    <w:rsid w:val="00290BBA"/>
    <w:rsid w:val="00291B17"/>
    <w:rsid w:val="00295F4D"/>
    <w:rsid w:val="002A137D"/>
    <w:rsid w:val="002A1E81"/>
    <w:rsid w:val="002A47FF"/>
    <w:rsid w:val="002A6A42"/>
    <w:rsid w:val="002B0ADC"/>
    <w:rsid w:val="002B127B"/>
    <w:rsid w:val="002B2342"/>
    <w:rsid w:val="002B5758"/>
    <w:rsid w:val="002C569E"/>
    <w:rsid w:val="002D54F7"/>
    <w:rsid w:val="002D5EB3"/>
    <w:rsid w:val="002D72A6"/>
    <w:rsid w:val="002D7C85"/>
    <w:rsid w:val="002E0EE2"/>
    <w:rsid w:val="002E2190"/>
    <w:rsid w:val="002E29DD"/>
    <w:rsid w:val="002E6844"/>
    <w:rsid w:val="002F71CB"/>
    <w:rsid w:val="002F790E"/>
    <w:rsid w:val="002F7EA0"/>
    <w:rsid w:val="0030091C"/>
    <w:rsid w:val="00301FB7"/>
    <w:rsid w:val="003035B1"/>
    <w:rsid w:val="00304AF6"/>
    <w:rsid w:val="003151C4"/>
    <w:rsid w:val="003159FD"/>
    <w:rsid w:val="00315F00"/>
    <w:rsid w:val="00316142"/>
    <w:rsid w:val="00321016"/>
    <w:rsid w:val="00322A81"/>
    <w:rsid w:val="00330D2D"/>
    <w:rsid w:val="0033398D"/>
    <w:rsid w:val="00333CAA"/>
    <w:rsid w:val="003353C4"/>
    <w:rsid w:val="00336C25"/>
    <w:rsid w:val="003370E4"/>
    <w:rsid w:val="00340C47"/>
    <w:rsid w:val="0034291C"/>
    <w:rsid w:val="00343CB4"/>
    <w:rsid w:val="003446F9"/>
    <w:rsid w:val="00345479"/>
    <w:rsid w:val="00351370"/>
    <w:rsid w:val="00352C4B"/>
    <w:rsid w:val="00352C87"/>
    <w:rsid w:val="00353278"/>
    <w:rsid w:val="00356A60"/>
    <w:rsid w:val="003660E0"/>
    <w:rsid w:val="00367EE8"/>
    <w:rsid w:val="00371504"/>
    <w:rsid w:val="00372E14"/>
    <w:rsid w:val="00373224"/>
    <w:rsid w:val="0038205C"/>
    <w:rsid w:val="00384ED6"/>
    <w:rsid w:val="00385D11"/>
    <w:rsid w:val="003912AC"/>
    <w:rsid w:val="003948AB"/>
    <w:rsid w:val="003A2818"/>
    <w:rsid w:val="003A6499"/>
    <w:rsid w:val="003B4854"/>
    <w:rsid w:val="003C401C"/>
    <w:rsid w:val="003D653D"/>
    <w:rsid w:val="003E1507"/>
    <w:rsid w:val="003E68BB"/>
    <w:rsid w:val="003E6F08"/>
    <w:rsid w:val="003F0452"/>
    <w:rsid w:val="003F6DC5"/>
    <w:rsid w:val="00412CE9"/>
    <w:rsid w:val="0042084B"/>
    <w:rsid w:val="00420F2C"/>
    <w:rsid w:val="00423DA9"/>
    <w:rsid w:val="0043211B"/>
    <w:rsid w:val="004342D3"/>
    <w:rsid w:val="00434B3E"/>
    <w:rsid w:val="00445DAC"/>
    <w:rsid w:val="00454AB1"/>
    <w:rsid w:val="00455793"/>
    <w:rsid w:val="00466981"/>
    <w:rsid w:val="004715ED"/>
    <w:rsid w:val="004737DE"/>
    <w:rsid w:val="00474A3E"/>
    <w:rsid w:val="00476AC2"/>
    <w:rsid w:val="00477F23"/>
    <w:rsid w:val="00487D96"/>
    <w:rsid w:val="00495E1F"/>
    <w:rsid w:val="004B0304"/>
    <w:rsid w:val="004B76A6"/>
    <w:rsid w:val="004C4661"/>
    <w:rsid w:val="004C7BB5"/>
    <w:rsid w:val="004D09A6"/>
    <w:rsid w:val="004D4446"/>
    <w:rsid w:val="004D679F"/>
    <w:rsid w:val="004D723F"/>
    <w:rsid w:val="004E77A5"/>
    <w:rsid w:val="004F674A"/>
    <w:rsid w:val="00502C98"/>
    <w:rsid w:val="0050573B"/>
    <w:rsid w:val="005062BA"/>
    <w:rsid w:val="00507A86"/>
    <w:rsid w:val="00514910"/>
    <w:rsid w:val="00517889"/>
    <w:rsid w:val="00522F65"/>
    <w:rsid w:val="00526D73"/>
    <w:rsid w:val="0053035C"/>
    <w:rsid w:val="00531B09"/>
    <w:rsid w:val="00532B69"/>
    <w:rsid w:val="0053565E"/>
    <w:rsid w:val="00537123"/>
    <w:rsid w:val="00543967"/>
    <w:rsid w:val="00546487"/>
    <w:rsid w:val="0055145E"/>
    <w:rsid w:val="00557F35"/>
    <w:rsid w:val="00562B78"/>
    <w:rsid w:val="00563C9A"/>
    <w:rsid w:val="00565BBA"/>
    <w:rsid w:val="0057176E"/>
    <w:rsid w:val="00577324"/>
    <w:rsid w:val="00580C69"/>
    <w:rsid w:val="005901B3"/>
    <w:rsid w:val="005911C1"/>
    <w:rsid w:val="0059132A"/>
    <w:rsid w:val="005917C6"/>
    <w:rsid w:val="005921D6"/>
    <w:rsid w:val="00593730"/>
    <w:rsid w:val="00596208"/>
    <w:rsid w:val="005A1A9D"/>
    <w:rsid w:val="005A6D08"/>
    <w:rsid w:val="005A759F"/>
    <w:rsid w:val="005B40B8"/>
    <w:rsid w:val="005B503B"/>
    <w:rsid w:val="005C673E"/>
    <w:rsid w:val="005D02C8"/>
    <w:rsid w:val="005D109E"/>
    <w:rsid w:val="005D31EA"/>
    <w:rsid w:val="005D37DD"/>
    <w:rsid w:val="005D4057"/>
    <w:rsid w:val="005D56CD"/>
    <w:rsid w:val="005D653E"/>
    <w:rsid w:val="005D7532"/>
    <w:rsid w:val="005E0F03"/>
    <w:rsid w:val="005E31C7"/>
    <w:rsid w:val="005E5BA7"/>
    <w:rsid w:val="005E6EC1"/>
    <w:rsid w:val="005F257C"/>
    <w:rsid w:val="005F667C"/>
    <w:rsid w:val="0060685A"/>
    <w:rsid w:val="006241B0"/>
    <w:rsid w:val="0062684E"/>
    <w:rsid w:val="00632D23"/>
    <w:rsid w:val="0063455C"/>
    <w:rsid w:val="00635003"/>
    <w:rsid w:val="00635ED9"/>
    <w:rsid w:val="006415A9"/>
    <w:rsid w:val="00641EFF"/>
    <w:rsid w:val="00642926"/>
    <w:rsid w:val="006524E3"/>
    <w:rsid w:val="00654D0F"/>
    <w:rsid w:val="00656B05"/>
    <w:rsid w:val="006575EE"/>
    <w:rsid w:val="00657E25"/>
    <w:rsid w:val="00667B76"/>
    <w:rsid w:val="00667BC2"/>
    <w:rsid w:val="00672E0F"/>
    <w:rsid w:val="00673037"/>
    <w:rsid w:val="00673FD1"/>
    <w:rsid w:val="0067444F"/>
    <w:rsid w:val="00675C3C"/>
    <w:rsid w:val="006803FC"/>
    <w:rsid w:val="00685CAE"/>
    <w:rsid w:val="00687945"/>
    <w:rsid w:val="006902F4"/>
    <w:rsid w:val="00691237"/>
    <w:rsid w:val="006A2E90"/>
    <w:rsid w:val="006A56BB"/>
    <w:rsid w:val="006B07B0"/>
    <w:rsid w:val="006B1CF0"/>
    <w:rsid w:val="006C45FD"/>
    <w:rsid w:val="006C4A0C"/>
    <w:rsid w:val="006C5C7F"/>
    <w:rsid w:val="006C72D4"/>
    <w:rsid w:val="006D0130"/>
    <w:rsid w:val="006D09A3"/>
    <w:rsid w:val="006D7A3F"/>
    <w:rsid w:val="006E67D1"/>
    <w:rsid w:val="006E7736"/>
    <w:rsid w:val="006F36DE"/>
    <w:rsid w:val="0071266D"/>
    <w:rsid w:val="00713050"/>
    <w:rsid w:val="0071579A"/>
    <w:rsid w:val="00717067"/>
    <w:rsid w:val="0072207F"/>
    <w:rsid w:val="00722EF0"/>
    <w:rsid w:val="00724E20"/>
    <w:rsid w:val="007279DC"/>
    <w:rsid w:val="00731E4A"/>
    <w:rsid w:val="00734E5E"/>
    <w:rsid w:val="0074733B"/>
    <w:rsid w:val="00751518"/>
    <w:rsid w:val="00770D5E"/>
    <w:rsid w:val="00775ACF"/>
    <w:rsid w:val="0078263B"/>
    <w:rsid w:val="00790CD0"/>
    <w:rsid w:val="00793903"/>
    <w:rsid w:val="00795B79"/>
    <w:rsid w:val="00797B6F"/>
    <w:rsid w:val="007A3013"/>
    <w:rsid w:val="007A53AE"/>
    <w:rsid w:val="007B025A"/>
    <w:rsid w:val="007B3ED3"/>
    <w:rsid w:val="007C2902"/>
    <w:rsid w:val="007C5980"/>
    <w:rsid w:val="007C7BC4"/>
    <w:rsid w:val="007D4630"/>
    <w:rsid w:val="007E10B5"/>
    <w:rsid w:val="007E56BA"/>
    <w:rsid w:val="007E5D36"/>
    <w:rsid w:val="007E7331"/>
    <w:rsid w:val="007F0CAD"/>
    <w:rsid w:val="007F2524"/>
    <w:rsid w:val="007F5302"/>
    <w:rsid w:val="00800DD6"/>
    <w:rsid w:val="00814ADA"/>
    <w:rsid w:val="0081508A"/>
    <w:rsid w:val="00815ED3"/>
    <w:rsid w:val="008166B2"/>
    <w:rsid w:val="008219D7"/>
    <w:rsid w:val="00822604"/>
    <w:rsid w:val="008248C1"/>
    <w:rsid w:val="00833D05"/>
    <w:rsid w:val="008371E8"/>
    <w:rsid w:val="0083747C"/>
    <w:rsid w:val="0084666C"/>
    <w:rsid w:val="0085083F"/>
    <w:rsid w:val="0085266F"/>
    <w:rsid w:val="00852DFA"/>
    <w:rsid w:val="00853285"/>
    <w:rsid w:val="00857C85"/>
    <w:rsid w:val="0086032B"/>
    <w:rsid w:val="00862A1F"/>
    <w:rsid w:val="00862F76"/>
    <w:rsid w:val="00870D2A"/>
    <w:rsid w:val="008717CD"/>
    <w:rsid w:val="008728E0"/>
    <w:rsid w:val="00881033"/>
    <w:rsid w:val="008821A8"/>
    <w:rsid w:val="00886800"/>
    <w:rsid w:val="00886968"/>
    <w:rsid w:val="008877A2"/>
    <w:rsid w:val="00890DE6"/>
    <w:rsid w:val="00891155"/>
    <w:rsid w:val="008A0221"/>
    <w:rsid w:val="008A0630"/>
    <w:rsid w:val="008A07E2"/>
    <w:rsid w:val="008B4FA7"/>
    <w:rsid w:val="008B60BF"/>
    <w:rsid w:val="008C0447"/>
    <w:rsid w:val="008C065E"/>
    <w:rsid w:val="008C1B67"/>
    <w:rsid w:val="008C6899"/>
    <w:rsid w:val="008D05A1"/>
    <w:rsid w:val="008D23AE"/>
    <w:rsid w:val="008D4981"/>
    <w:rsid w:val="008D583F"/>
    <w:rsid w:val="008D5988"/>
    <w:rsid w:val="008E1A5A"/>
    <w:rsid w:val="008F6359"/>
    <w:rsid w:val="0090493A"/>
    <w:rsid w:val="0090578C"/>
    <w:rsid w:val="009072C5"/>
    <w:rsid w:val="00910882"/>
    <w:rsid w:val="00915400"/>
    <w:rsid w:val="009214F8"/>
    <w:rsid w:val="00927801"/>
    <w:rsid w:val="00932220"/>
    <w:rsid w:val="0093535E"/>
    <w:rsid w:val="0093547A"/>
    <w:rsid w:val="009403C8"/>
    <w:rsid w:val="00940803"/>
    <w:rsid w:val="00941956"/>
    <w:rsid w:val="009435A1"/>
    <w:rsid w:val="00944676"/>
    <w:rsid w:val="009464C6"/>
    <w:rsid w:val="00947CCF"/>
    <w:rsid w:val="009507E5"/>
    <w:rsid w:val="00956880"/>
    <w:rsid w:val="00960BE1"/>
    <w:rsid w:val="00973A4A"/>
    <w:rsid w:val="009743C5"/>
    <w:rsid w:val="009765AF"/>
    <w:rsid w:val="0098047A"/>
    <w:rsid w:val="00983F94"/>
    <w:rsid w:val="00985579"/>
    <w:rsid w:val="00994A62"/>
    <w:rsid w:val="009956FD"/>
    <w:rsid w:val="00997F75"/>
    <w:rsid w:val="009A285F"/>
    <w:rsid w:val="009A348E"/>
    <w:rsid w:val="009B2D67"/>
    <w:rsid w:val="009B5327"/>
    <w:rsid w:val="009B6E74"/>
    <w:rsid w:val="009C327C"/>
    <w:rsid w:val="009C5D3D"/>
    <w:rsid w:val="009C629C"/>
    <w:rsid w:val="009D5976"/>
    <w:rsid w:val="009D70DB"/>
    <w:rsid w:val="009E2EE0"/>
    <w:rsid w:val="009F0557"/>
    <w:rsid w:val="009F2CBD"/>
    <w:rsid w:val="009F2FF5"/>
    <w:rsid w:val="00A00DE6"/>
    <w:rsid w:val="00A054F4"/>
    <w:rsid w:val="00A07820"/>
    <w:rsid w:val="00A1145E"/>
    <w:rsid w:val="00A11BD4"/>
    <w:rsid w:val="00A1318D"/>
    <w:rsid w:val="00A13CD9"/>
    <w:rsid w:val="00A156DC"/>
    <w:rsid w:val="00A205B8"/>
    <w:rsid w:val="00A23DE0"/>
    <w:rsid w:val="00A26927"/>
    <w:rsid w:val="00A3195A"/>
    <w:rsid w:val="00A336AD"/>
    <w:rsid w:val="00A338D5"/>
    <w:rsid w:val="00A419F1"/>
    <w:rsid w:val="00A44A58"/>
    <w:rsid w:val="00A504A4"/>
    <w:rsid w:val="00A52AD1"/>
    <w:rsid w:val="00A53DE3"/>
    <w:rsid w:val="00A542FD"/>
    <w:rsid w:val="00A5512D"/>
    <w:rsid w:val="00A56BBE"/>
    <w:rsid w:val="00A63847"/>
    <w:rsid w:val="00A63ACB"/>
    <w:rsid w:val="00A6737D"/>
    <w:rsid w:val="00A70B5E"/>
    <w:rsid w:val="00A80AA9"/>
    <w:rsid w:val="00A8579F"/>
    <w:rsid w:val="00A85E57"/>
    <w:rsid w:val="00A93084"/>
    <w:rsid w:val="00A94960"/>
    <w:rsid w:val="00A95186"/>
    <w:rsid w:val="00A95AB1"/>
    <w:rsid w:val="00AA029F"/>
    <w:rsid w:val="00AA0F31"/>
    <w:rsid w:val="00AA10E3"/>
    <w:rsid w:val="00AA175C"/>
    <w:rsid w:val="00AB0BC5"/>
    <w:rsid w:val="00AB5387"/>
    <w:rsid w:val="00AB6651"/>
    <w:rsid w:val="00AC3F6A"/>
    <w:rsid w:val="00AC45CE"/>
    <w:rsid w:val="00AC624F"/>
    <w:rsid w:val="00AC6424"/>
    <w:rsid w:val="00AD1788"/>
    <w:rsid w:val="00AD62AE"/>
    <w:rsid w:val="00AD7731"/>
    <w:rsid w:val="00AF019F"/>
    <w:rsid w:val="00AF1247"/>
    <w:rsid w:val="00AF2834"/>
    <w:rsid w:val="00AF37CD"/>
    <w:rsid w:val="00AF444F"/>
    <w:rsid w:val="00AF51D4"/>
    <w:rsid w:val="00AF5D7A"/>
    <w:rsid w:val="00AF6D77"/>
    <w:rsid w:val="00AF7A27"/>
    <w:rsid w:val="00B03CDA"/>
    <w:rsid w:val="00B03F90"/>
    <w:rsid w:val="00B04321"/>
    <w:rsid w:val="00B066BA"/>
    <w:rsid w:val="00B06A3A"/>
    <w:rsid w:val="00B077CD"/>
    <w:rsid w:val="00B13026"/>
    <w:rsid w:val="00B15AC6"/>
    <w:rsid w:val="00B15FC2"/>
    <w:rsid w:val="00B17998"/>
    <w:rsid w:val="00B17EBD"/>
    <w:rsid w:val="00B17FC9"/>
    <w:rsid w:val="00B23C0D"/>
    <w:rsid w:val="00B25197"/>
    <w:rsid w:val="00B2767C"/>
    <w:rsid w:val="00B430CF"/>
    <w:rsid w:val="00B4330D"/>
    <w:rsid w:val="00B45D1F"/>
    <w:rsid w:val="00B46176"/>
    <w:rsid w:val="00B4651D"/>
    <w:rsid w:val="00B467B3"/>
    <w:rsid w:val="00B50A8A"/>
    <w:rsid w:val="00B51763"/>
    <w:rsid w:val="00B52ADE"/>
    <w:rsid w:val="00B56E89"/>
    <w:rsid w:val="00B621B7"/>
    <w:rsid w:val="00B63D6C"/>
    <w:rsid w:val="00B66347"/>
    <w:rsid w:val="00B66D09"/>
    <w:rsid w:val="00B7156B"/>
    <w:rsid w:val="00B766D1"/>
    <w:rsid w:val="00B83570"/>
    <w:rsid w:val="00B83E47"/>
    <w:rsid w:val="00B83F1A"/>
    <w:rsid w:val="00B86072"/>
    <w:rsid w:val="00B976A3"/>
    <w:rsid w:val="00BA07AC"/>
    <w:rsid w:val="00BA119A"/>
    <w:rsid w:val="00BA6286"/>
    <w:rsid w:val="00BA655B"/>
    <w:rsid w:val="00BC08D3"/>
    <w:rsid w:val="00BC6A31"/>
    <w:rsid w:val="00BC6B9F"/>
    <w:rsid w:val="00BD2297"/>
    <w:rsid w:val="00BD293B"/>
    <w:rsid w:val="00BD558B"/>
    <w:rsid w:val="00BD60FC"/>
    <w:rsid w:val="00BD65F0"/>
    <w:rsid w:val="00BE0B3D"/>
    <w:rsid w:val="00BE0F5E"/>
    <w:rsid w:val="00BE6154"/>
    <w:rsid w:val="00BF1609"/>
    <w:rsid w:val="00BF2BFB"/>
    <w:rsid w:val="00BF2DB6"/>
    <w:rsid w:val="00BF6D10"/>
    <w:rsid w:val="00BF7F67"/>
    <w:rsid w:val="00C01350"/>
    <w:rsid w:val="00C016F7"/>
    <w:rsid w:val="00C0475C"/>
    <w:rsid w:val="00C06140"/>
    <w:rsid w:val="00C0756C"/>
    <w:rsid w:val="00C11A6A"/>
    <w:rsid w:val="00C124F7"/>
    <w:rsid w:val="00C14E08"/>
    <w:rsid w:val="00C15217"/>
    <w:rsid w:val="00C23DBC"/>
    <w:rsid w:val="00C24C1B"/>
    <w:rsid w:val="00C26EA9"/>
    <w:rsid w:val="00C329CB"/>
    <w:rsid w:val="00C36127"/>
    <w:rsid w:val="00C36B1B"/>
    <w:rsid w:val="00C438D7"/>
    <w:rsid w:val="00C441BF"/>
    <w:rsid w:val="00C5485A"/>
    <w:rsid w:val="00C57B2A"/>
    <w:rsid w:val="00C6141E"/>
    <w:rsid w:val="00C65806"/>
    <w:rsid w:val="00C8146A"/>
    <w:rsid w:val="00C8218B"/>
    <w:rsid w:val="00C84263"/>
    <w:rsid w:val="00C87A63"/>
    <w:rsid w:val="00C92A3B"/>
    <w:rsid w:val="00C95F73"/>
    <w:rsid w:val="00C97191"/>
    <w:rsid w:val="00CA269F"/>
    <w:rsid w:val="00CA5F5F"/>
    <w:rsid w:val="00CA7BF0"/>
    <w:rsid w:val="00CB0914"/>
    <w:rsid w:val="00CB2778"/>
    <w:rsid w:val="00CB2A4E"/>
    <w:rsid w:val="00CB60BA"/>
    <w:rsid w:val="00CC18AE"/>
    <w:rsid w:val="00CC2583"/>
    <w:rsid w:val="00CC7A0E"/>
    <w:rsid w:val="00CD1AB8"/>
    <w:rsid w:val="00CE3974"/>
    <w:rsid w:val="00CF0CD2"/>
    <w:rsid w:val="00D0312F"/>
    <w:rsid w:val="00D0622C"/>
    <w:rsid w:val="00D06DFE"/>
    <w:rsid w:val="00D13ED9"/>
    <w:rsid w:val="00D15C46"/>
    <w:rsid w:val="00D15E36"/>
    <w:rsid w:val="00D25710"/>
    <w:rsid w:val="00D30EA4"/>
    <w:rsid w:val="00D3433B"/>
    <w:rsid w:val="00D34BB1"/>
    <w:rsid w:val="00D36C0B"/>
    <w:rsid w:val="00D401BE"/>
    <w:rsid w:val="00D404EE"/>
    <w:rsid w:val="00D43D26"/>
    <w:rsid w:val="00D46C37"/>
    <w:rsid w:val="00D5048C"/>
    <w:rsid w:val="00D57B68"/>
    <w:rsid w:val="00D6084D"/>
    <w:rsid w:val="00D62A92"/>
    <w:rsid w:val="00D652C1"/>
    <w:rsid w:val="00D67DB1"/>
    <w:rsid w:val="00D730AB"/>
    <w:rsid w:val="00D73AEC"/>
    <w:rsid w:val="00D7662E"/>
    <w:rsid w:val="00D91CA7"/>
    <w:rsid w:val="00D9276F"/>
    <w:rsid w:val="00D97630"/>
    <w:rsid w:val="00DA40C8"/>
    <w:rsid w:val="00DA4A7F"/>
    <w:rsid w:val="00DB0178"/>
    <w:rsid w:val="00DB7C13"/>
    <w:rsid w:val="00DC250B"/>
    <w:rsid w:val="00DC78AA"/>
    <w:rsid w:val="00DD1707"/>
    <w:rsid w:val="00DE1B2F"/>
    <w:rsid w:val="00DE35CB"/>
    <w:rsid w:val="00DE3C58"/>
    <w:rsid w:val="00DE47A7"/>
    <w:rsid w:val="00DE4BA1"/>
    <w:rsid w:val="00DE51F1"/>
    <w:rsid w:val="00DE5B4F"/>
    <w:rsid w:val="00DF083E"/>
    <w:rsid w:val="00DF33E5"/>
    <w:rsid w:val="00E03345"/>
    <w:rsid w:val="00E1209D"/>
    <w:rsid w:val="00E13C14"/>
    <w:rsid w:val="00E1538C"/>
    <w:rsid w:val="00E1710C"/>
    <w:rsid w:val="00E21569"/>
    <w:rsid w:val="00E2460A"/>
    <w:rsid w:val="00E255AE"/>
    <w:rsid w:val="00E266F4"/>
    <w:rsid w:val="00E300D0"/>
    <w:rsid w:val="00E3092D"/>
    <w:rsid w:val="00E33B06"/>
    <w:rsid w:val="00E40D20"/>
    <w:rsid w:val="00E46388"/>
    <w:rsid w:val="00E4659F"/>
    <w:rsid w:val="00E47145"/>
    <w:rsid w:val="00E523F3"/>
    <w:rsid w:val="00E546C2"/>
    <w:rsid w:val="00E55C4A"/>
    <w:rsid w:val="00E56F15"/>
    <w:rsid w:val="00E6043B"/>
    <w:rsid w:val="00E61D62"/>
    <w:rsid w:val="00E70252"/>
    <w:rsid w:val="00E70EDC"/>
    <w:rsid w:val="00E71B4E"/>
    <w:rsid w:val="00E82BF0"/>
    <w:rsid w:val="00E85D1F"/>
    <w:rsid w:val="00E90863"/>
    <w:rsid w:val="00E9609D"/>
    <w:rsid w:val="00E96890"/>
    <w:rsid w:val="00E96E2B"/>
    <w:rsid w:val="00E97181"/>
    <w:rsid w:val="00E9749E"/>
    <w:rsid w:val="00EA047C"/>
    <w:rsid w:val="00EA2785"/>
    <w:rsid w:val="00EA457E"/>
    <w:rsid w:val="00EB0B57"/>
    <w:rsid w:val="00EB264E"/>
    <w:rsid w:val="00EB27DD"/>
    <w:rsid w:val="00EC04A3"/>
    <w:rsid w:val="00EC262D"/>
    <w:rsid w:val="00EC26EE"/>
    <w:rsid w:val="00EC2AD9"/>
    <w:rsid w:val="00EC3E89"/>
    <w:rsid w:val="00EC710F"/>
    <w:rsid w:val="00ED21D2"/>
    <w:rsid w:val="00ED24DA"/>
    <w:rsid w:val="00EE4666"/>
    <w:rsid w:val="00EE6585"/>
    <w:rsid w:val="00EF2228"/>
    <w:rsid w:val="00EF3B56"/>
    <w:rsid w:val="00EF7E21"/>
    <w:rsid w:val="00F002B2"/>
    <w:rsid w:val="00F029A0"/>
    <w:rsid w:val="00F036A5"/>
    <w:rsid w:val="00F07F00"/>
    <w:rsid w:val="00F106FE"/>
    <w:rsid w:val="00F10F0B"/>
    <w:rsid w:val="00F17CD2"/>
    <w:rsid w:val="00F20796"/>
    <w:rsid w:val="00F23436"/>
    <w:rsid w:val="00F241F2"/>
    <w:rsid w:val="00F2526F"/>
    <w:rsid w:val="00F35B28"/>
    <w:rsid w:val="00F371CD"/>
    <w:rsid w:val="00F44786"/>
    <w:rsid w:val="00F45BAD"/>
    <w:rsid w:val="00F4789D"/>
    <w:rsid w:val="00F51BDC"/>
    <w:rsid w:val="00F5487F"/>
    <w:rsid w:val="00F54B91"/>
    <w:rsid w:val="00F54E11"/>
    <w:rsid w:val="00F54FB6"/>
    <w:rsid w:val="00F55299"/>
    <w:rsid w:val="00F56B95"/>
    <w:rsid w:val="00F56F53"/>
    <w:rsid w:val="00F7601D"/>
    <w:rsid w:val="00F801F1"/>
    <w:rsid w:val="00F81B12"/>
    <w:rsid w:val="00F84BD3"/>
    <w:rsid w:val="00F864B9"/>
    <w:rsid w:val="00F879BE"/>
    <w:rsid w:val="00F9361E"/>
    <w:rsid w:val="00F97782"/>
    <w:rsid w:val="00FA1C79"/>
    <w:rsid w:val="00FA34A2"/>
    <w:rsid w:val="00FA3EDD"/>
    <w:rsid w:val="00FA50E2"/>
    <w:rsid w:val="00FA5BD6"/>
    <w:rsid w:val="00FC1986"/>
    <w:rsid w:val="00FC6EDE"/>
    <w:rsid w:val="00FC7F03"/>
    <w:rsid w:val="00FD0CA9"/>
    <w:rsid w:val="00FD1414"/>
    <w:rsid w:val="00FD2FB9"/>
    <w:rsid w:val="00FD352E"/>
    <w:rsid w:val="00FD4594"/>
    <w:rsid w:val="00FE179F"/>
    <w:rsid w:val="00FE1E36"/>
    <w:rsid w:val="00FF0073"/>
    <w:rsid w:val="00FF44B5"/>
    <w:rsid w:val="00FF5BFC"/>
    <w:rsid w:val="1424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425DD"/>
  <w15:docId w15:val="{594EB739-C280-4C26-908C-86487A95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ind w:firstLine="425"/>
      <w:outlineLvl w:val="0"/>
    </w:pPr>
    <w:rPr>
      <w:rFonts w:ascii="Times New Roman" w:hAnsi="Times New Roman"/>
      <w:b/>
      <w:bCs/>
      <w:kern w:val="44"/>
      <w:sz w:val="44"/>
      <w:szCs w:val="44"/>
      <w:lang w:val="zh-CN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ind w:firstLine="425"/>
      <w:outlineLvl w:val="1"/>
    </w:pPr>
    <w:rPr>
      <w:rFonts w:ascii="Cambria" w:hAnsi="Cambria"/>
      <w:b/>
      <w:bCs/>
      <w:kern w:val="0"/>
      <w:sz w:val="32"/>
      <w:szCs w:val="32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adjustRightInd w:val="0"/>
      <w:spacing w:line="360" w:lineRule="auto"/>
      <w:ind w:firstLine="425"/>
      <w:jc w:val="left"/>
    </w:pPr>
    <w:rPr>
      <w:rFonts w:ascii="Times New Roman" w:hAnsi="Times New Roman"/>
      <w:kern w:val="0"/>
      <w:sz w:val="24"/>
      <w:szCs w:val="20"/>
      <w:lang w:val="zh-CN"/>
    </w:rPr>
  </w:style>
  <w:style w:type="paragraph" w:styleId="a5">
    <w:name w:val="Body Text"/>
    <w:basedOn w:val="a"/>
    <w:link w:val="a6"/>
    <w:qFormat/>
    <w:pPr>
      <w:ind w:firstLine="425"/>
    </w:pPr>
    <w:rPr>
      <w:rFonts w:ascii="Times New Roman" w:hAnsi="Times New Roman"/>
      <w:b/>
      <w:kern w:val="0"/>
      <w:sz w:val="24"/>
      <w:szCs w:val="20"/>
      <w:lang w:val="zh-CN"/>
    </w:r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adjustRightInd w:val="0"/>
      <w:snapToGrid w:val="0"/>
      <w:ind w:firstLine="425"/>
      <w:jc w:val="left"/>
    </w:pPr>
    <w:rPr>
      <w:rFonts w:ascii="Times New Roman" w:hAnsi="Times New Roman"/>
      <w:kern w:val="0"/>
      <w:sz w:val="18"/>
      <w:szCs w:val="18"/>
      <w:lang w:val="zh-CN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ind w:firstLine="425"/>
      <w:jc w:val="center"/>
    </w:pPr>
    <w:rPr>
      <w:rFonts w:ascii="Times New Roman" w:hAnsi="Times New Roman"/>
      <w:kern w:val="0"/>
      <w:sz w:val="18"/>
      <w:szCs w:val="18"/>
      <w:lang w:val="zh-CN"/>
    </w:rPr>
  </w:style>
  <w:style w:type="paragraph" w:styleId="ad">
    <w:name w:val="Normal (Web)"/>
    <w:basedOn w:val="a"/>
    <w:uiPriority w:val="99"/>
    <w:unhideWhenUsed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paragraph" w:styleId="ae">
    <w:name w:val="annotation subject"/>
    <w:basedOn w:val="a3"/>
    <w:next w:val="a3"/>
    <w:link w:val="af"/>
    <w:uiPriority w:val="99"/>
    <w:semiHidden/>
    <w:unhideWhenUsed/>
    <w:pPr>
      <w:adjustRightInd/>
      <w:spacing w:line="240" w:lineRule="auto"/>
      <w:ind w:firstLine="0"/>
    </w:pPr>
    <w:rPr>
      <w:rFonts w:ascii="Calibri" w:hAnsi="Calibri"/>
      <w:b/>
      <w:bCs/>
      <w:kern w:val="2"/>
      <w:sz w:val="21"/>
      <w:szCs w:val="22"/>
      <w:lang w:val="en-US"/>
    </w:rPr>
  </w:style>
  <w:style w:type="character" w:styleId="af0">
    <w:name w:val="Hyperlink"/>
    <w:uiPriority w:val="99"/>
    <w:unhideWhenUsed/>
    <w:rPr>
      <w:color w:val="0563C1"/>
      <w:u w:val="single"/>
    </w:rPr>
  </w:style>
  <w:style w:type="character" w:styleId="af1">
    <w:name w:val="annotation reference"/>
    <w:uiPriority w:val="99"/>
    <w:semiHidden/>
    <w:unhideWhenUsed/>
    <w:rPr>
      <w:sz w:val="21"/>
      <w:szCs w:val="21"/>
    </w:rPr>
  </w:style>
  <w:style w:type="character" w:customStyle="1" w:styleId="10">
    <w:name w:val="标题 1 字符"/>
    <w:link w:val="1"/>
    <w:qFormat/>
    <w:rPr>
      <w:rFonts w:ascii="Times New Roman" w:eastAsia="宋体" w:hAnsi="Times New Roman" w:cs="Times New Roman"/>
      <w:b/>
      <w:bCs/>
      <w:kern w:val="44"/>
      <w:sz w:val="44"/>
      <w:szCs w:val="44"/>
      <w:lang w:val="zh-CN" w:eastAsia="zh-CN"/>
    </w:rPr>
  </w:style>
  <w:style w:type="character" w:customStyle="1" w:styleId="20">
    <w:name w:val="标题 2 字符"/>
    <w:link w:val="2"/>
    <w:uiPriority w:val="9"/>
    <w:qFormat/>
    <w:rPr>
      <w:rFonts w:ascii="Cambria" w:eastAsia="宋体" w:hAnsi="Cambria" w:cs="Times New Roman"/>
      <w:b/>
      <w:bCs/>
      <w:kern w:val="0"/>
      <w:sz w:val="32"/>
      <w:szCs w:val="32"/>
      <w:lang w:val="zh-CN" w:eastAsia="zh-CN"/>
    </w:rPr>
  </w:style>
  <w:style w:type="character" w:customStyle="1" w:styleId="ac">
    <w:name w:val="页眉 字符"/>
    <w:link w:val="ab"/>
    <w:uiPriority w:val="99"/>
    <w:qFormat/>
    <w:rPr>
      <w:rFonts w:ascii="Times New Roman" w:eastAsia="宋体" w:hAnsi="Times New Roman" w:cs="Times New Roman"/>
      <w:kern w:val="0"/>
      <w:sz w:val="18"/>
      <w:szCs w:val="18"/>
      <w:lang w:val="zh-CN" w:eastAsia="zh-CN"/>
    </w:rPr>
  </w:style>
  <w:style w:type="character" w:customStyle="1" w:styleId="aa">
    <w:name w:val="页脚 字符"/>
    <w:link w:val="a9"/>
    <w:uiPriority w:val="99"/>
    <w:rPr>
      <w:rFonts w:ascii="Times New Roman" w:eastAsia="宋体" w:hAnsi="Times New Roman" w:cs="Times New Roman"/>
      <w:kern w:val="0"/>
      <w:sz w:val="18"/>
      <w:szCs w:val="18"/>
      <w:lang w:val="zh-CN" w:eastAsia="zh-CN"/>
    </w:rPr>
  </w:style>
  <w:style w:type="character" w:customStyle="1" w:styleId="a6">
    <w:name w:val="正文文本 字符"/>
    <w:link w:val="a5"/>
    <w:qFormat/>
    <w:rPr>
      <w:rFonts w:ascii="Times New Roman" w:eastAsia="宋体" w:hAnsi="Times New Roman" w:cs="Times New Roman"/>
      <w:b/>
      <w:kern w:val="0"/>
      <w:sz w:val="24"/>
      <w:szCs w:val="20"/>
      <w:lang w:val="zh-CN" w:eastAsia="zh-CN"/>
    </w:rPr>
  </w:style>
  <w:style w:type="character" w:customStyle="1" w:styleId="a4">
    <w:name w:val="批注文字 字符"/>
    <w:link w:val="a3"/>
    <w:uiPriority w:val="99"/>
    <w:qFormat/>
    <w:rPr>
      <w:rFonts w:ascii="Times New Roman" w:eastAsia="宋体" w:hAnsi="Times New Roman" w:cs="Times New Roman"/>
      <w:kern w:val="0"/>
      <w:sz w:val="24"/>
      <w:szCs w:val="20"/>
      <w:lang w:val="zh-CN" w:eastAsia="zh-CN"/>
    </w:rPr>
  </w:style>
  <w:style w:type="character" w:customStyle="1" w:styleId="a8">
    <w:name w:val="批注框文本 字符"/>
    <w:link w:val="a7"/>
    <w:uiPriority w:val="99"/>
    <w:semiHidden/>
    <w:qFormat/>
    <w:rPr>
      <w:sz w:val="18"/>
      <w:szCs w:val="18"/>
    </w:rPr>
  </w:style>
  <w:style w:type="character" w:customStyle="1" w:styleId="af">
    <w:name w:val="批注主题 字符"/>
    <w:link w:val="ae"/>
    <w:uiPriority w:val="99"/>
    <w:semiHidden/>
    <w:rPr>
      <w:rFonts w:ascii="Times New Roman" w:eastAsia="宋体" w:hAnsi="Times New Roman" w:cs="Times New Roman"/>
      <w:b/>
      <w:bCs/>
      <w:kern w:val="2"/>
      <w:sz w:val="21"/>
      <w:szCs w:val="22"/>
      <w:lang w:val="zh-CN" w:eastAsia="zh-CN"/>
    </w:rPr>
  </w:style>
  <w:style w:type="character" w:customStyle="1" w:styleId="apple-converted-space">
    <w:name w:val="apple-converted-space"/>
  </w:style>
  <w:style w:type="character" w:customStyle="1" w:styleId="hithilite">
    <w:name w:val="hithilite"/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rPr>
      <w:rFonts w:ascii="AdvOT596495f2" w:hAnsi="AdvOT596495f2" w:hint="default"/>
      <w:color w:val="000000"/>
      <w:sz w:val="16"/>
      <w:szCs w:val="16"/>
    </w:rPr>
  </w:style>
  <w:style w:type="character" w:customStyle="1" w:styleId="fontstyle21">
    <w:name w:val="fontstyle21"/>
    <w:basedOn w:val="a0"/>
    <w:rPr>
      <w:rFonts w:ascii="AdvOT596495f2" w:hAnsi="AdvOT596495f2" w:hint="default"/>
      <w:color w:val="000000"/>
      <w:sz w:val="16"/>
      <w:szCs w:val="16"/>
    </w:rPr>
  </w:style>
  <w:style w:type="character" w:customStyle="1" w:styleId="fontstyle31">
    <w:name w:val="fontstyle31"/>
    <w:basedOn w:val="a0"/>
    <w:rPr>
      <w:rFonts w:ascii="AdvOT596495f2+fb" w:hAnsi="AdvOT596495f2+fb" w:hint="default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Times New Roman" w:hAnsi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hAnsi="Times New Roman"/>
      <w:kern w:val="2"/>
      <w:sz w:val="24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0"/>
    <w:pPr>
      <w:spacing w:line="480" w:lineRule="auto"/>
    </w:pPr>
    <w:rPr>
      <w:rFonts w:ascii="Times New Roman" w:hAnsi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Pr>
      <w:rFonts w:ascii="Times New Roman" w:hAnsi="Times New Roman"/>
      <w:kern w:val="2"/>
      <w:sz w:val="24"/>
      <w:szCs w:val="22"/>
      <w:lang w:eastAsia="zh-CN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="等线" w:eastAsia="等线" w:hAnsi="等线"/>
      <w:kern w:val="0"/>
      <w:sz w:val="22"/>
    </w:rPr>
  </w:style>
  <w:style w:type="paragraph" w:styleId="af3">
    <w:name w:val="Revision"/>
    <w:hidden/>
    <w:uiPriority w:val="99"/>
    <w:semiHidden/>
    <w:rsid w:val="006D09A3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8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35BE072-900B-4B54-A274-ECE2F6427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 Weizhu</dc:creator>
  <cp:lastModifiedBy>Zeng Weizhu</cp:lastModifiedBy>
  <cp:revision>9</cp:revision>
  <cp:lastPrinted>2021-07-27T12:40:00Z</cp:lastPrinted>
  <dcterms:created xsi:type="dcterms:W3CDTF">2021-07-27T11:39:00Z</dcterms:created>
  <dcterms:modified xsi:type="dcterms:W3CDTF">2021-08-11T09:00:00Z</dcterms:modified>
</cp:coreProperties>
</file>